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2A2DD" w14:textId="540F7D56" w:rsidR="00FF4304" w:rsidRPr="003A67DB" w:rsidRDefault="00112132" w:rsidP="00112132">
      <w:pPr>
        <w:spacing w:after="81"/>
        <w:rPr>
          <w:sz w:val="24"/>
        </w:rPr>
      </w:pPr>
      <w:r w:rsidRPr="003A67DB">
        <w:rPr>
          <w:rFonts w:ascii="Arial" w:eastAsia="Arial" w:hAnsi="Arial" w:cs="Arial"/>
          <w:b/>
          <w:color w:val="010205"/>
          <w:sz w:val="24"/>
        </w:rPr>
        <w:t xml:space="preserve">A. </w:t>
      </w:r>
      <w:r w:rsidR="008A2DB0" w:rsidRPr="003A67DB">
        <w:rPr>
          <w:rFonts w:ascii="Arial" w:eastAsia="Arial" w:hAnsi="Arial" w:cs="Arial"/>
          <w:b/>
          <w:color w:val="010205"/>
          <w:sz w:val="24"/>
        </w:rPr>
        <w:t>Tests of Between-Subjects Effects</w:t>
      </w:r>
    </w:p>
    <w:p w14:paraId="268D6F00" w14:textId="07BC48AB" w:rsidR="00FF4304" w:rsidRPr="003A67DB" w:rsidRDefault="00FF4304">
      <w:pPr>
        <w:spacing w:after="0"/>
        <w:ind w:left="-5" w:hanging="10"/>
      </w:pPr>
    </w:p>
    <w:tbl>
      <w:tblPr>
        <w:tblStyle w:val="TableGrid"/>
        <w:tblW w:w="6915" w:type="dxa"/>
        <w:tblInd w:w="-120" w:type="dxa"/>
        <w:tblCellMar>
          <w:top w:w="81" w:type="dxa"/>
          <w:left w:w="98" w:type="dxa"/>
          <w:bottom w:w="38" w:type="dxa"/>
        </w:tblCellMar>
        <w:tblLook w:val="04A0" w:firstRow="1" w:lastRow="0" w:firstColumn="1" w:lastColumn="0" w:noHBand="0" w:noVBand="1"/>
      </w:tblPr>
      <w:tblGrid>
        <w:gridCol w:w="1050"/>
        <w:gridCol w:w="1440"/>
        <w:gridCol w:w="1005"/>
        <w:gridCol w:w="1410"/>
        <w:gridCol w:w="1005"/>
        <w:gridCol w:w="1005"/>
      </w:tblGrid>
      <w:tr w:rsidR="00FF4304" w:rsidRPr="003A67DB" w14:paraId="6440569D" w14:textId="77777777" w:rsidTr="00E11481">
        <w:trPr>
          <w:trHeight w:val="20"/>
        </w:trPr>
        <w:tc>
          <w:tcPr>
            <w:tcW w:w="105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AE82B91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our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57DC27FA" w14:textId="77777777" w:rsidR="00FF4304" w:rsidRPr="003A67DB" w:rsidRDefault="008A2DB0" w:rsidP="00E11481">
            <w:pPr>
              <w:spacing w:after="0" w:line="240" w:lineRule="auto"/>
              <w:ind w:left="322" w:hanging="3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Type III Sum of Squares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3F6748B" w14:textId="77777777" w:rsidR="00FF4304" w:rsidRPr="003A67DB" w:rsidRDefault="008A2DB0" w:rsidP="00E11481">
            <w:pPr>
              <w:spacing w:after="0" w:line="240" w:lineRule="auto"/>
              <w:ind w:right="23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df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0E1C05B" w14:textId="77777777" w:rsidR="00FF4304" w:rsidRPr="003A67DB" w:rsidRDefault="008A2DB0" w:rsidP="00E11481">
            <w:pPr>
              <w:spacing w:after="0" w:line="240" w:lineRule="auto"/>
              <w:ind w:left="8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Mean Square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F9D1DF4" w14:textId="77777777" w:rsidR="00FF4304" w:rsidRPr="003A67DB" w:rsidRDefault="008A2DB0" w:rsidP="00E11481">
            <w:pPr>
              <w:spacing w:after="0" w:line="240" w:lineRule="auto"/>
              <w:ind w:right="3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992EAA4" w14:textId="77777777" w:rsidR="00FF4304" w:rsidRPr="003A67DB" w:rsidRDefault="008A2DB0" w:rsidP="00E11481">
            <w:pPr>
              <w:spacing w:after="0" w:line="240" w:lineRule="auto"/>
              <w:ind w:right="4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ig.</w:t>
            </w:r>
          </w:p>
        </w:tc>
      </w:tr>
      <w:tr w:rsidR="00FF4304" w:rsidRPr="003A67DB" w14:paraId="40D9A082" w14:textId="77777777" w:rsidTr="00E11481">
        <w:trPr>
          <w:trHeight w:val="20"/>
        </w:trPr>
        <w:tc>
          <w:tcPr>
            <w:tcW w:w="105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347B85A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1781D14" w14:textId="77777777" w:rsidR="00FF4304" w:rsidRPr="003A67DB" w:rsidRDefault="008A2DB0" w:rsidP="00E11481">
            <w:pPr>
              <w:spacing w:after="0" w:line="240" w:lineRule="auto"/>
              <w:ind w:left="63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8.001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8004D93" w14:textId="77777777" w:rsidR="00FF4304" w:rsidRPr="003A67DB" w:rsidRDefault="008A2DB0" w:rsidP="00E11481">
            <w:pPr>
              <w:spacing w:after="0" w:line="240" w:lineRule="auto"/>
              <w:ind w:left="6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EACDAEA" w14:textId="77777777" w:rsidR="00FF4304" w:rsidRPr="003A67DB" w:rsidRDefault="008A2DB0" w:rsidP="00E11481">
            <w:pPr>
              <w:spacing w:after="0" w:line="240" w:lineRule="auto"/>
              <w:ind w:left="60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8.001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8572D08" w14:textId="77777777" w:rsidR="00FF4304" w:rsidRPr="003A67DB" w:rsidRDefault="008A2DB0" w:rsidP="00E11481">
            <w:pPr>
              <w:spacing w:after="0" w:line="240" w:lineRule="auto"/>
              <w:ind w:left="1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6.97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536766A5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10</w:t>
            </w:r>
          </w:p>
        </w:tc>
      </w:tr>
      <w:tr w:rsidR="00FF4304" w:rsidRPr="003A67DB" w14:paraId="44ACAF1F" w14:textId="77777777" w:rsidTr="00E11481">
        <w:trPr>
          <w:trHeight w:val="20"/>
        </w:trPr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7EF6986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Ag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6B032C4" w14:textId="77777777" w:rsidR="00FF4304" w:rsidRPr="003A67DB" w:rsidRDefault="008A2DB0" w:rsidP="00E11481">
            <w:pPr>
              <w:spacing w:after="0" w:line="240" w:lineRule="auto"/>
              <w:ind w:left="63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95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0985110" w14:textId="77777777" w:rsidR="00FF4304" w:rsidRPr="003A67DB" w:rsidRDefault="008A2DB0" w:rsidP="00E11481">
            <w:pPr>
              <w:spacing w:after="0" w:line="240" w:lineRule="auto"/>
              <w:ind w:left="6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E6A8DB6" w14:textId="77777777" w:rsidR="00FF4304" w:rsidRPr="003A67DB" w:rsidRDefault="008A2DB0" w:rsidP="00E11481">
            <w:pPr>
              <w:spacing w:after="0" w:line="240" w:lineRule="auto"/>
              <w:ind w:left="60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95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8CB29C1" w14:textId="77777777" w:rsidR="00FF4304" w:rsidRPr="003A67DB" w:rsidRDefault="008A2DB0" w:rsidP="00E11481">
            <w:pPr>
              <w:spacing w:after="0" w:line="240" w:lineRule="auto"/>
              <w:ind w:left="1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69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150D9227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96</w:t>
            </w:r>
          </w:p>
        </w:tc>
      </w:tr>
      <w:tr w:rsidR="00FF4304" w:rsidRPr="003A67DB" w14:paraId="733D05CB" w14:textId="77777777" w:rsidTr="00E11481">
        <w:trPr>
          <w:trHeight w:val="20"/>
        </w:trPr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FC700A5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IQ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0707F41" w14:textId="77777777" w:rsidR="00FF4304" w:rsidRPr="003A67DB" w:rsidRDefault="008A2DB0" w:rsidP="00E11481">
            <w:pPr>
              <w:spacing w:after="0" w:line="240" w:lineRule="auto"/>
              <w:ind w:left="75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7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6CE94C3" w14:textId="77777777" w:rsidR="00FF4304" w:rsidRPr="003A67DB" w:rsidRDefault="008A2DB0" w:rsidP="00E11481">
            <w:pPr>
              <w:spacing w:after="0" w:line="240" w:lineRule="auto"/>
              <w:ind w:left="6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E2DE6DD" w14:textId="77777777" w:rsidR="00FF4304" w:rsidRPr="003A67DB" w:rsidRDefault="008A2DB0" w:rsidP="00E11481">
            <w:pPr>
              <w:spacing w:after="0" w:line="240" w:lineRule="auto"/>
              <w:ind w:left="72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7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1FE928F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1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4E4975E7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22</w:t>
            </w:r>
          </w:p>
        </w:tc>
      </w:tr>
      <w:tr w:rsidR="00FF4304" w:rsidRPr="003A67DB" w14:paraId="165BFBF1" w14:textId="77777777" w:rsidTr="00E11481">
        <w:trPr>
          <w:trHeight w:val="20"/>
        </w:trPr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71425A6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Group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F5102C" w14:textId="77777777" w:rsidR="00FF4304" w:rsidRPr="003A67DB" w:rsidRDefault="008A2DB0" w:rsidP="00E11481">
            <w:pPr>
              <w:spacing w:after="0" w:line="240" w:lineRule="auto"/>
              <w:ind w:left="75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4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7A2AAC" w14:textId="77777777" w:rsidR="00FF4304" w:rsidRPr="003A67DB" w:rsidRDefault="008A2DB0" w:rsidP="00E11481">
            <w:pPr>
              <w:spacing w:after="0" w:line="240" w:lineRule="auto"/>
              <w:ind w:left="6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7C3D549" w14:textId="77777777" w:rsidR="00FF4304" w:rsidRPr="003A67DB" w:rsidRDefault="008A2DB0" w:rsidP="00E11481">
            <w:pPr>
              <w:spacing w:after="0" w:line="240" w:lineRule="auto"/>
              <w:ind w:left="72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2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EDA3253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0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73C98E10" w14:textId="77777777" w:rsidR="00FF4304" w:rsidRPr="003A67DB" w:rsidRDefault="008A2DB0" w:rsidP="00E11481">
            <w:pPr>
              <w:spacing w:after="0" w:line="240" w:lineRule="auto"/>
              <w:ind w:left="32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899</w:t>
            </w:r>
          </w:p>
        </w:tc>
      </w:tr>
      <w:tr w:rsidR="00FF4304" w:rsidRPr="003A67DB" w14:paraId="66A73952" w14:textId="77777777" w:rsidTr="00E11481">
        <w:trPr>
          <w:trHeight w:val="20"/>
        </w:trPr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1DD1767" w14:textId="77777777" w:rsidR="00FF4304" w:rsidRPr="003A67DB" w:rsidRDefault="008A2DB0" w:rsidP="00E11481">
            <w:pPr>
              <w:spacing w:after="0" w:line="240" w:lineRule="auto"/>
              <w:ind w:left="22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rror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9D7B5DD" w14:textId="77777777" w:rsidR="00FF4304" w:rsidRPr="003A67DB" w:rsidRDefault="008A2DB0" w:rsidP="00E11481">
            <w:pPr>
              <w:spacing w:after="0" w:line="240" w:lineRule="auto"/>
              <w:ind w:left="51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83.79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6368CB41" w14:textId="77777777" w:rsidR="00FF4304" w:rsidRPr="003A67DB" w:rsidRDefault="008A2DB0" w:rsidP="00E11481">
            <w:pPr>
              <w:spacing w:after="0" w:line="240" w:lineRule="auto"/>
              <w:ind w:left="502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3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464A7313" w14:textId="77777777" w:rsidR="00FF4304" w:rsidRPr="003A67DB" w:rsidRDefault="008A2DB0" w:rsidP="00E11481">
            <w:pPr>
              <w:spacing w:after="0" w:line="240" w:lineRule="auto"/>
              <w:ind w:left="607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148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12D8069" w14:textId="77777777" w:rsidR="00FF4304" w:rsidRPr="003A67DB" w:rsidRDefault="00FF4304" w:rsidP="00E11481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39A41430" w14:textId="77777777" w:rsidR="00FF4304" w:rsidRPr="003A67DB" w:rsidRDefault="00FF4304" w:rsidP="00E11481">
            <w:pPr>
              <w:spacing w:after="0" w:line="240" w:lineRule="auto"/>
            </w:pPr>
          </w:p>
        </w:tc>
      </w:tr>
    </w:tbl>
    <w:p w14:paraId="1A142FE5" w14:textId="137E1220" w:rsidR="00635758" w:rsidRPr="003A67DB" w:rsidRDefault="00635758" w:rsidP="00635758">
      <w:pPr>
        <w:spacing w:after="0"/>
      </w:pPr>
    </w:p>
    <w:p w14:paraId="7C171530" w14:textId="77777777" w:rsidR="00112132" w:rsidRPr="003A67DB" w:rsidRDefault="00112132" w:rsidP="00112132">
      <w:pPr>
        <w:spacing w:after="0"/>
      </w:pPr>
    </w:p>
    <w:p w14:paraId="2E2D2D00" w14:textId="66F681C2" w:rsidR="00635758" w:rsidRPr="003A67DB" w:rsidRDefault="00112132" w:rsidP="00112132">
      <w:pPr>
        <w:spacing w:after="0"/>
        <w:rPr>
          <w:rFonts w:ascii="Arial" w:hAnsi="Arial" w:cs="Arial"/>
          <w:sz w:val="24"/>
        </w:rPr>
      </w:pPr>
      <w:r w:rsidRPr="003A67DB">
        <w:rPr>
          <w:rFonts w:ascii="Arial" w:hAnsi="Arial" w:cs="Arial"/>
          <w:b/>
          <w:sz w:val="24"/>
        </w:rPr>
        <w:t xml:space="preserve">B. </w:t>
      </w:r>
      <w:r w:rsidR="00635758" w:rsidRPr="003A67DB">
        <w:rPr>
          <w:rFonts w:ascii="Arial" w:eastAsia="Arial" w:hAnsi="Arial" w:cs="Arial"/>
          <w:b/>
          <w:color w:val="010205"/>
          <w:sz w:val="24"/>
        </w:rPr>
        <w:t xml:space="preserve">Multivariate </w:t>
      </w:r>
      <w:proofErr w:type="spellStart"/>
      <w:r w:rsidR="00635758" w:rsidRPr="003A67DB">
        <w:rPr>
          <w:rFonts w:ascii="Arial" w:eastAsia="Arial" w:hAnsi="Arial" w:cs="Arial"/>
          <w:b/>
          <w:color w:val="010205"/>
          <w:sz w:val="24"/>
        </w:rPr>
        <w:t>Tests</w:t>
      </w:r>
      <w:r w:rsidR="00635758" w:rsidRPr="003A67DB">
        <w:rPr>
          <w:rFonts w:ascii="Arial" w:eastAsia="Arial" w:hAnsi="Arial" w:cs="Arial"/>
          <w:b/>
          <w:color w:val="010205"/>
          <w:sz w:val="24"/>
          <w:vertAlign w:val="superscript"/>
        </w:rPr>
        <w:t>a</w:t>
      </w:r>
      <w:proofErr w:type="spellEnd"/>
    </w:p>
    <w:tbl>
      <w:tblPr>
        <w:tblStyle w:val="TableGrid"/>
        <w:tblW w:w="8640" w:type="dxa"/>
        <w:tblInd w:w="-360" w:type="dxa"/>
        <w:tblCellMar>
          <w:top w:w="111" w:type="dxa"/>
          <w:bottom w:w="38" w:type="dxa"/>
          <w:right w:w="74" w:type="dxa"/>
        </w:tblCellMar>
        <w:tblLook w:val="04A0" w:firstRow="1" w:lastRow="0" w:firstColumn="1" w:lastColumn="0" w:noHBand="0" w:noVBand="1"/>
      </w:tblPr>
      <w:tblGrid>
        <w:gridCol w:w="1770"/>
        <w:gridCol w:w="1410"/>
        <w:gridCol w:w="1005"/>
        <w:gridCol w:w="1005"/>
        <w:gridCol w:w="1440"/>
        <w:gridCol w:w="1005"/>
        <w:gridCol w:w="1005"/>
      </w:tblGrid>
      <w:tr w:rsidR="00635758" w:rsidRPr="003A67DB" w14:paraId="48491AE4" w14:textId="77777777" w:rsidTr="00E11481">
        <w:trPr>
          <w:trHeight w:val="20"/>
        </w:trPr>
        <w:tc>
          <w:tcPr>
            <w:tcW w:w="177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6241B3D" w14:textId="77777777" w:rsidR="00635758" w:rsidRPr="003A67DB" w:rsidRDefault="00635758" w:rsidP="00E11481">
            <w:pPr>
              <w:spacing w:after="0" w:line="240" w:lineRule="auto"/>
              <w:ind w:left="12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ffect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0235BC85" w14:textId="77777777" w:rsidR="00635758" w:rsidRPr="003A67DB" w:rsidRDefault="00635758" w:rsidP="00E11481">
            <w:pPr>
              <w:spacing w:after="0" w:line="240" w:lineRule="auto"/>
              <w:ind w:right="150"/>
              <w:jc w:val="right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628DE71F" w14:textId="77777777" w:rsidR="00635758" w:rsidRPr="003A67DB" w:rsidRDefault="00635758" w:rsidP="00E11481">
            <w:pPr>
              <w:spacing w:after="0" w:line="240" w:lineRule="auto"/>
              <w:ind w:left="169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78E881ED" w14:textId="77777777" w:rsidR="00635758" w:rsidRPr="003A67DB" w:rsidRDefault="00635758" w:rsidP="00E11481">
            <w:pPr>
              <w:spacing w:after="0" w:line="240" w:lineRule="auto"/>
              <w:ind w:left="165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Hypothesis d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0ACD6700" w14:textId="77777777" w:rsidR="00635758" w:rsidRPr="003A67DB" w:rsidRDefault="00635758" w:rsidP="00E11481">
            <w:pPr>
              <w:spacing w:after="0" w:line="240" w:lineRule="auto"/>
              <w:ind w:left="154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rror d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4F50EE5" w14:textId="77777777" w:rsidR="00635758" w:rsidRPr="003A67DB" w:rsidRDefault="00635758" w:rsidP="00E11481">
            <w:pPr>
              <w:spacing w:after="0" w:line="240" w:lineRule="auto"/>
              <w:ind w:left="167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ig.</w:t>
            </w:r>
          </w:p>
        </w:tc>
      </w:tr>
      <w:tr w:rsidR="00635758" w:rsidRPr="003A67DB" w14:paraId="560E835C" w14:textId="77777777" w:rsidTr="00E11481">
        <w:trPr>
          <w:trHeight w:val="20"/>
        </w:trPr>
        <w:tc>
          <w:tcPr>
            <w:tcW w:w="177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7998368" w14:textId="77777777" w:rsidR="00635758" w:rsidRPr="003A67DB" w:rsidRDefault="00635758" w:rsidP="00E11481">
            <w:pPr>
              <w:spacing w:after="0" w:line="240" w:lineRule="auto"/>
              <w:ind w:left="12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cels</w:t>
            </w:r>
          </w:p>
        </w:tc>
        <w:tc>
          <w:tcPr>
            <w:tcW w:w="141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752F9CF" w14:textId="77777777" w:rsidR="00635758" w:rsidRPr="003A67DB" w:rsidRDefault="00635758" w:rsidP="00E11481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Wilks' Lambda</w:t>
            </w:r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546498C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08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4806769" w14:textId="77777777" w:rsidR="00635758" w:rsidRPr="003A67DB" w:rsidRDefault="00635758" w:rsidP="00E11481">
            <w:pPr>
              <w:spacing w:after="0" w:line="240" w:lineRule="auto"/>
              <w:ind w:left="181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70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D0C0208" w14:textId="77777777" w:rsidR="00635758" w:rsidRPr="003A67DB" w:rsidRDefault="00635758" w:rsidP="00E11481">
            <w:pPr>
              <w:spacing w:after="0" w:line="240" w:lineRule="auto"/>
              <w:ind w:left="61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34.00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0B6D369" w14:textId="77777777" w:rsidR="00635758" w:rsidRPr="003A67DB" w:rsidRDefault="00635758" w:rsidP="00E11481">
            <w:pPr>
              <w:spacing w:after="0" w:line="240" w:lineRule="auto"/>
              <w:ind w:left="1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40.00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70D92933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52</w:t>
            </w:r>
          </w:p>
        </w:tc>
      </w:tr>
      <w:tr w:rsidR="00635758" w:rsidRPr="003A67DB" w14:paraId="619C5FA1" w14:textId="77777777" w:rsidTr="00E11481">
        <w:trPr>
          <w:trHeight w:val="20"/>
        </w:trPr>
        <w:tc>
          <w:tcPr>
            <w:tcW w:w="17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5D247C0" w14:textId="77777777" w:rsidR="00635758" w:rsidRPr="003A67DB" w:rsidRDefault="00635758" w:rsidP="00E11481">
            <w:pPr>
              <w:spacing w:after="0" w:line="240" w:lineRule="auto"/>
              <w:ind w:left="12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cels * Age</w:t>
            </w:r>
          </w:p>
        </w:tc>
        <w:tc>
          <w:tcPr>
            <w:tcW w:w="141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F1756BB" w14:textId="77777777" w:rsidR="00635758" w:rsidRPr="003A67DB" w:rsidRDefault="00635758" w:rsidP="00E11481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Wilks' Lambda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D6736CC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4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BAE1B7C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99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16122C3" w14:textId="77777777" w:rsidR="00635758" w:rsidRPr="003A67DB" w:rsidRDefault="00635758" w:rsidP="00E11481">
            <w:pPr>
              <w:spacing w:after="0" w:line="240" w:lineRule="auto"/>
              <w:ind w:left="61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34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7F6DF5" w14:textId="77777777" w:rsidR="00635758" w:rsidRPr="003A67DB" w:rsidRDefault="00635758" w:rsidP="00E11481">
            <w:pPr>
              <w:spacing w:after="0" w:line="240" w:lineRule="auto"/>
              <w:ind w:left="1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40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1A9FEAF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08</w:t>
            </w:r>
          </w:p>
        </w:tc>
      </w:tr>
      <w:tr w:rsidR="00635758" w:rsidRPr="003A67DB" w14:paraId="1569C8AE" w14:textId="77777777" w:rsidTr="00E11481">
        <w:trPr>
          <w:trHeight w:val="20"/>
        </w:trPr>
        <w:tc>
          <w:tcPr>
            <w:tcW w:w="17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70D9E72" w14:textId="77777777" w:rsidR="00635758" w:rsidRPr="003A67DB" w:rsidRDefault="00635758" w:rsidP="00E11481">
            <w:pPr>
              <w:spacing w:after="0" w:line="240" w:lineRule="auto"/>
              <w:ind w:left="12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cels * IQ</w:t>
            </w:r>
          </w:p>
        </w:tc>
        <w:tc>
          <w:tcPr>
            <w:tcW w:w="141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0845806" w14:textId="77777777" w:rsidR="00635758" w:rsidRPr="003A67DB" w:rsidRDefault="00635758" w:rsidP="00E11481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Wilks' Lambda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031CB81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0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158C7F1" w14:textId="77777777" w:rsidR="00635758" w:rsidRPr="003A67DB" w:rsidRDefault="00635758" w:rsidP="00E11481">
            <w:pPr>
              <w:spacing w:after="0" w:line="240" w:lineRule="auto"/>
              <w:ind w:left="181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15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5FB253E" w14:textId="77777777" w:rsidR="00635758" w:rsidRPr="003A67DB" w:rsidRDefault="00635758" w:rsidP="00E11481">
            <w:pPr>
              <w:spacing w:after="0" w:line="240" w:lineRule="auto"/>
              <w:ind w:left="61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34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ED09A4E" w14:textId="77777777" w:rsidR="00635758" w:rsidRPr="003A67DB" w:rsidRDefault="00635758" w:rsidP="00E11481">
            <w:pPr>
              <w:spacing w:after="0" w:line="240" w:lineRule="auto"/>
              <w:ind w:left="1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40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23BC99EC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25</w:t>
            </w:r>
          </w:p>
        </w:tc>
      </w:tr>
      <w:tr w:rsidR="00635758" w:rsidRPr="003A67DB" w14:paraId="7FF99B2A" w14:textId="77777777" w:rsidTr="00E11481">
        <w:trPr>
          <w:trHeight w:val="20"/>
        </w:trPr>
        <w:tc>
          <w:tcPr>
            <w:tcW w:w="177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6447BCD" w14:textId="77777777" w:rsidR="00635758" w:rsidRPr="003A67DB" w:rsidRDefault="00635758" w:rsidP="00E11481">
            <w:pPr>
              <w:spacing w:after="0" w:line="240" w:lineRule="auto"/>
              <w:ind w:left="12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cels * Group</w:t>
            </w:r>
          </w:p>
        </w:tc>
        <w:tc>
          <w:tcPr>
            <w:tcW w:w="141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C4E30FA" w14:textId="77777777" w:rsidR="00635758" w:rsidRPr="003A67DB" w:rsidRDefault="00635758" w:rsidP="00E11481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Wilks' Lambda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EB9C7EE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5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837B885" w14:textId="77777777" w:rsidR="00635758" w:rsidRPr="003A67DB" w:rsidRDefault="00635758" w:rsidP="00E11481">
            <w:pPr>
              <w:spacing w:after="0" w:line="240" w:lineRule="auto"/>
              <w:ind w:left="181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77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0CAEB5F7" w14:textId="77777777" w:rsidR="00635758" w:rsidRPr="003A67DB" w:rsidRDefault="00635758" w:rsidP="00E11481">
            <w:pPr>
              <w:spacing w:after="0" w:line="240" w:lineRule="auto"/>
              <w:ind w:left="61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68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5876AB9" w14:textId="77777777" w:rsidR="00635758" w:rsidRPr="003A67DB" w:rsidRDefault="00635758" w:rsidP="00E11481">
            <w:pPr>
              <w:spacing w:after="0" w:line="240" w:lineRule="auto"/>
              <w:ind w:left="1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80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5715F234" w14:textId="77777777" w:rsidR="00635758" w:rsidRPr="003A67DB" w:rsidRDefault="00635758" w:rsidP="00E11481">
            <w:pPr>
              <w:spacing w:after="0" w:line="240" w:lineRule="auto"/>
              <w:ind w:left="42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7</w:t>
            </w:r>
          </w:p>
        </w:tc>
      </w:tr>
    </w:tbl>
    <w:p w14:paraId="25C29824" w14:textId="77777777" w:rsidR="00635758" w:rsidRPr="003A67DB" w:rsidRDefault="00635758" w:rsidP="00635758">
      <w:pPr>
        <w:spacing w:after="0" w:line="265" w:lineRule="auto"/>
        <w:ind w:left="-5" w:hanging="10"/>
      </w:pPr>
      <w:r w:rsidRPr="003A67DB">
        <w:rPr>
          <w:rFonts w:ascii="Arial" w:eastAsia="Arial" w:hAnsi="Arial" w:cs="Arial"/>
          <w:b/>
          <w:color w:val="010205"/>
          <w:sz w:val="18"/>
        </w:rPr>
        <w:t xml:space="preserve">a. Design: Intercept + Age + IQ + Group </w:t>
      </w:r>
    </w:p>
    <w:p w14:paraId="62EAE00B" w14:textId="12266DD1" w:rsidR="009F69C4" w:rsidRPr="003A67DB" w:rsidRDefault="00635758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 xml:space="preserve"> Within Subjects Design: Parcels</w:t>
      </w:r>
    </w:p>
    <w:p w14:paraId="674F9B8D" w14:textId="740F6C00" w:rsidR="009F69C4" w:rsidRPr="003A67DB" w:rsidRDefault="009F69C4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</w:p>
    <w:p w14:paraId="0EAF3EE7" w14:textId="740CE3FB" w:rsidR="009F69C4" w:rsidRPr="003A67DB" w:rsidRDefault="009F69C4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</w:p>
    <w:p w14:paraId="2D92F9A3" w14:textId="7A7FB9F4" w:rsidR="009F69C4" w:rsidRPr="003A67DB" w:rsidRDefault="009F69C4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</w:p>
    <w:p w14:paraId="7ED9817D" w14:textId="5BF75454" w:rsidR="00F61C6C" w:rsidRPr="003A67DB" w:rsidRDefault="009F69C4" w:rsidP="00F61C6C">
      <w:pPr>
        <w:spacing w:after="0" w:line="265" w:lineRule="auto"/>
        <w:ind w:left="10" w:hanging="10"/>
        <w:rPr>
          <w:rFonts w:asciiTheme="minorHAnsi" w:eastAsia="Arial" w:hAnsiTheme="minorHAnsi" w:cstheme="minorHAnsi"/>
          <w:bCs/>
          <w:color w:val="010205"/>
          <w:sz w:val="24"/>
        </w:rPr>
      </w:pPr>
      <w:r w:rsidRPr="003A67DB">
        <w:rPr>
          <w:rFonts w:ascii="Arial" w:eastAsia="Arial" w:hAnsi="Arial" w:cs="Arial"/>
          <w:b/>
          <w:color w:val="010205"/>
          <w:sz w:val="24"/>
          <w:u w:val="single"/>
        </w:rPr>
        <w:t>Supplementary Table 1:</w:t>
      </w:r>
      <w:r w:rsidR="00F61C6C" w:rsidRPr="003A67DB">
        <w:rPr>
          <w:rFonts w:ascii="Arial" w:eastAsia="Arial" w:hAnsi="Arial" w:cs="Arial"/>
          <w:b/>
          <w:color w:val="010205"/>
          <w:sz w:val="24"/>
        </w:rPr>
        <w:t xml:space="preserve"> A) </w:t>
      </w:r>
      <w:r w:rsidR="00AC4E39" w:rsidRPr="003A67DB">
        <w:rPr>
          <w:rFonts w:ascii="Arial" w:eastAsia="Arial" w:hAnsi="Arial" w:cs="Arial"/>
          <w:bCs/>
          <w:color w:val="010205"/>
          <w:sz w:val="24"/>
        </w:rPr>
        <w:t>Omnibus</w:t>
      </w:r>
      <w:r w:rsidR="00AC4E39" w:rsidRPr="003A67DB">
        <w:rPr>
          <w:rFonts w:ascii="Arial" w:eastAsia="Arial" w:hAnsi="Arial" w:cs="Arial"/>
          <w:b/>
          <w:color w:val="010205"/>
          <w:sz w:val="24"/>
        </w:rPr>
        <w:t xml:space="preserve"> </w:t>
      </w:r>
      <w:r w:rsidR="00AC4E39" w:rsidRPr="003A67DB">
        <w:rPr>
          <w:rFonts w:ascii="Arial" w:eastAsia="Arial" w:hAnsi="Arial" w:cs="Arial"/>
          <w:bCs/>
          <w:color w:val="010205"/>
          <w:sz w:val="24"/>
        </w:rPr>
        <w:t>r</w:t>
      </w:r>
      <w:r w:rsidR="00F61C6C" w:rsidRPr="003A67DB">
        <w:rPr>
          <w:rFonts w:ascii="Arial" w:eastAsia="Arial" w:hAnsi="Arial" w:cs="Arial"/>
          <w:bCs/>
          <w:color w:val="010205"/>
          <w:sz w:val="24"/>
        </w:rPr>
        <w:t xml:space="preserve">epeated-measures ANOVA </w:t>
      </w:r>
      <w:r w:rsidR="00F61C6C" w:rsidRPr="003A67DB">
        <w:rPr>
          <w:rFonts w:ascii="Arial" w:hAnsi="Arial" w:cs="Arial"/>
          <w:bCs/>
          <w:sz w:val="24"/>
        </w:rPr>
        <w:t xml:space="preserve">across all parcels within the 35-parcel mask with participant age and IQ entered as covariates. This test </w:t>
      </w:r>
      <w:r w:rsidR="00F61C6C" w:rsidRPr="003A67DB">
        <w:rPr>
          <w:rFonts w:ascii="Arial" w:eastAsia="Arial" w:hAnsi="Arial" w:cs="Arial"/>
          <w:bCs/>
          <w:color w:val="010205"/>
          <w:sz w:val="24"/>
        </w:rPr>
        <w:t xml:space="preserve">evaluated </w:t>
      </w:r>
      <w:r w:rsidR="00F61C6C" w:rsidRPr="003A67DB">
        <w:rPr>
          <w:rFonts w:ascii="Arial" w:hAnsi="Arial" w:cs="Arial"/>
          <w:bCs/>
          <w:sz w:val="24"/>
        </w:rPr>
        <w:t>the null hypothesis that there were no significant between-group differences in cortical activation across parcels</w:t>
      </w:r>
      <w:r w:rsidR="00F61C6C" w:rsidRPr="003A67DB">
        <w:rPr>
          <w:rFonts w:ascii="Arial" w:hAnsi="Arial" w:cs="Arial"/>
          <w:b/>
          <w:sz w:val="24"/>
        </w:rPr>
        <w:t>. B)</w:t>
      </w:r>
      <w:r w:rsidR="00F61C6C" w:rsidRPr="003A67DB">
        <w:rPr>
          <w:rFonts w:ascii="Arial" w:hAnsi="Arial" w:cs="Arial"/>
          <w:bCs/>
          <w:sz w:val="24"/>
        </w:rPr>
        <w:t xml:space="preserve"> </w:t>
      </w:r>
      <w:r w:rsidR="00483B3A" w:rsidRPr="003A67DB">
        <w:rPr>
          <w:rFonts w:ascii="Arial" w:hAnsi="Arial" w:cs="Arial"/>
          <w:bCs/>
          <w:sz w:val="24"/>
        </w:rPr>
        <w:t>Results of multivariate tests. T</w:t>
      </w:r>
      <w:r w:rsidR="00F61C6C" w:rsidRPr="003A67DB">
        <w:rPr>
          <w:rFonts w:ascii="Arial" w:hAnsi="Arial" w:cs="Arial"/>
          <w:bCs/>
          <w:sz w:val="24"/>
        </w:rPr>
        <w:t xml:space="preserve">he null hypothesis was falsified based on </w:t>
      </w:r>
      <w:r w:rsidR="00483B3A" w:rsidRPr="003A67DB">
        <w:rPr>
          <w:rFonts w:ascii="Arial" w:hAnsi="Arial" w:cs="Arial"/>
          <w:bCs/>
          <w:sz w:val="24"/>
        </w:rPr>
        <w:t xml:space="preserve">a </w:t>
      </w:r>
      <w:r w:rsidR="00F61C6C" w:rsidRPr="003A67DB">
        <w:rPr>
          <w:rFonts w:ascii="Arial" w:hAnsi="Arial" w:cs="Arial"/>
          <w:bCs/>
          <w:sz w:val="24"/>
        </w:rPr>
        <w:t>significant Group X Parcel interaction, indicating that activation in some, but not all parcels, differed across groups.</w:t>
      </w:r>
      <w:r w:rsidR="00F61C6C" w:rsidRPr="003A67DB">
        <w:rPr>
          <w:rFonts w:asciiTheme="minorHAnsi" w:hAnsiTheme="minorHAnsi" w:cstheme="minorHAnsi"/>
          <w:bCs/>
          <w:sz w:val="24"/>
        </w:rPr>
        <w:t xml:space="preserve"> </w:t>
      </w:r>
      <w:r w:rsidR="00EA1CFD" w:rsidRPr="003A67DB">
        <w:rPr>
          <w:rFonts w:asciiTheme="minorHAnsi" w:hAnsiTheme="minorHAnsi" w:cstheme="minorHAnsi"/>
          <w:bCs/>
          <w:sz w:val="24"/>
        </w:rPr>
        <w:t xml:space="preserve"> </w:t>
      </w:r>
    </w:p>
    <w:p w14:paraId="5D1E3E12" w14:textId="77777777" w:rsidR="00F61C6C" w:rsidRPr="003A67DB" w:rsidRDefault="00F61C6C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24"/>
          <w:u w:val="single"/>
        </w:rPr>
      </w:pPr>
    </w:p>
    <w:p w14:paraId="2ECCA436" w14:textId="7BC4830E" w:rsidR="009F69C4" w:rsidRPr="003A67DB" w:rsidRDefault="009F69C4" w:rsidP="009F69C4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</w:p>
    <w:p w14:paraId="2AE5CA78" w14:textId="77777777" w:rsidR="000828A3" w:rsidRPr="003A67DB" w:rsidRDefault="000828A3" w:rsidP="009F69C4">
      <w:pPr>
        <w:spacing w:after="0" w:line="265" w:lineRule="auto"/>
        <w:ind w:left="10" w:hanging="10"/>
        <w:sectPr w:rsidR="000828A3" w:rsidRPr="003A67DB" w:rsidSect="009F69C4"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</w:p>
    <w:p w14:paraId="4005B5F8" w14:textId="555BDA92" w:rsidR="00112132" w:rsidRPr="003A67DB" w:rsidRDefault="0033184E" w:rsidP="0033184E">
      <w:pPr>
        <w:spacing w:after="81"/>
        <w:ind w:right="96"/>
      </w:pPr>
      <w:r w:rsidRPr="003A67DB">
        <w:rPr>
          <w:rFonts w:ascii="Arial" w:eastAsia="Arial" w:hAnsi="Arial" w:cs="Arial"/>
          <w:b/>
          <w:color w:val="010205"/>
          <w:sz w:val="23"/>
        </w:rPr>
        <w:lastRenderedPageBreak/>
        <w:t>A</w:t>
      </w:r>
      <w:r w:rsidR="00112132" w:rsidRPr="003A67DB">
        <w:rPr>
          <w:rFonts w:ascii="Arial" w:eastAsia="Arial" w:hAnsi="Arial" w:cs="Arial"/>
          <w:b/>
          <w:color w:val="010205"/>
          <w:sz w:val="23"/>
        </w:rPr>
        <w:t>. Tests of Between-Subjects Effects</w:t>
      </w:r>
    </w:p>
    <w:p w14:paraId="3622CB9A" w14:textId="77777777" w:rsidR="00112132" w:rsidRPr="003A67DB" w:rsidRDefault="00112132" w:rsidP="00112132">
      <w:pPr>
        <w:spacing w:after="0"/>
      </w:pPr>
      <w:r w:rsidRPr="003A67DB">
        <w:rPr>
          <w:rFonts w:ascii="Arial" w:eastAsia="Arial" w:hAnsi="Arial" w:cs="Arial"/>
          <w:b/>
          <w:color w:val="010205"/>
          <w:sz w:val="18"/>
        </w:rPr>
        <w:t>Dependent Variable: FER</w:t>
      </w:r>
    </w:p>
    <w:tbl>
      <w:tblPr>
        <w:tblStyle w:val="TableGrid"/>
        <w:tblW w:w="9231" w:type="dxa"/>
        <w:tblInd w:w="-120" w:type="dxa"/>
        <w:tblCellMar>
          <w:top w:w="100" w:type="dxa"/>
          <w:left w:w="120" w:type="dxa"/>
          <w:bottom w:w="38" w:type="dxa"/>
        </w:tblCellMar>
        <w:tblLook w:val="04A0" w:firstRow="1" w:lastRow="0" w:firstColumn="1" w:lastColumn="0" w:noHBand="0" w:noVBand="1"/>
      </w:tblPr>
      <w:tblGrid>
        <w:gridCol w:w="1725"/>
        <w:gridCol w:w="1440"/>
        <w:gridCol w:w="1005"/>
        <w:gridCol w:w="1410"/>
        <w:gridCol w:w="1185"/>
        <w:gridCol w:w="1005"/>
        <w:gridCol w:w="1461"/>
      </w:tblGrid>
      <w:tr w:rsidR="00112132" w:rsidRPr="003A67DB" w14:paraId="47E287EC" w14:textId="77777777" w:rsidTr="00112132">
        <w:trPr>
          <w:trHeight w:val="20"/>
        </w:trPr>
        <w:tc>
          <w:tcPr>
            <w:tcW w:w="3165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6FE9AAFC" w14:textId="77777777" w:rsidR="00112132" w:rsidRPr="003A67DB" w:rsidRDefault="00112132" w:rsidP="009023EB">
            <w:pPr>
              <w:spacing w:after="5"/>
              <w:ind w:right="36"/>
              <w:jc w:val="right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 xml:space="preserve">Type III Sum of </w:t>
            </w:r>
          </w:p>
          <w:p w14:paraId="72516FCB" w14:textId="77777777" w:rsidR="00112132" w:rsidRPr="003A67DB" w:rsidRDefault="00112132" w:rsidP="009023EB">
            <w:pPr>
              <w:tabs>
                <w:tab w:val="center" w:pos="2369"/>
              </w:tabs>
              <w:spacing w:after="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ource</w:t>
            </w: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Squares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93AAE77" w14:textId="77777777" w:rsidR="00112132" w:rsidRPr="003A67DB" w:rsidRDefault="00112132" w:rsidP="009023EB">
            <w:pPr>
              <w:spacing w:after="0"/>
              <w:ind w:right="46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df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B43DE7A" w14:textId="77777777" w:rsidR="00112132" w:rsidRPr="003A67DB" w:rsidRDefault="00112132" w:rsidP="009023EB">
            <w:pPr>
              <w:spacing w:after="0"/>
              <w:ind w:left="6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Mean Square</w:t>
            </w:r>
          </w:p>
        </w:tc>
        <w:tc>
          <w:tcPr>
            <w:tcW w:w="118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5BAC098" w14:textId="77777777" w:rsidR="00112132" w:rsidRPr="003A67DB" w:rsidRDefault="00112132" w:rsidP="009023EB">
            <w:pPr>
              <w:spacing w:after="0"/>
              <w:ind w:right="25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87B4BA1" w14:textId="77777777" w:rsidR="00112132" w:rsidRPr="003A67DB" w:rsidRDefault="00112132" w:rsidP="009023EB">
            <w:pPr>
              <w:spacing w:after="0"/>
              <w:ind w:right="27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ig.</w:t>
            </w:r>
          </w:p>
        </w:tc>
        <w:tc>
          <w:tcPr>
            <w:tcW w:w="146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6D11331B" w14:textId="77777777" w:rsidR="00112132" w:rsidRPr="003A67DB" w:rsidRDefault="00112132" w:rsidP="009023EB">
            <w:pPr>
              <w:spacing w:after="0"/>
              <w:ind w:left="285" w:hanging="105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tial Eta Squared</w:t>
            </w:r>
          </w:p>
        </w:tc>
      </w:tr>
      <w:tr w:rsidR="00112132" w:rsidRPr="003A67DB" w14:paraId="7DF99427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8853EFA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Model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ACDD949" w14:textId="77777777" w:rsidR="00112132" w:rsidRPr="003A67DB" w:rsidRDefault="00112132" w:rsidP="00112132">
            <w:pPr>
              <w:spacing w:after="0" w:line="240" w:lineRule="auto"/>
              <w:ind w:left="6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68</w:t>
            </w:r>
            <w:r w:rsidRPr="003A67DB">
              <w:rPr>
                <w:rFonts w:ascii="Arial" w:eastAsia="Arial" w:hAnsi="Arial" w:cs="Arial"/>
                <w:b/>
                <w:color w:val="01020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157E8B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1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1A456BD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33</w:t>
            </w:r>
          </w:p>
        </w:tc>
        <w:tc>
          <w:tcPr>
            <w:tcW w:w="118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8A06C00" w14:textId="77777777" w:rsidR="00112132" w:rsidRPr="003A67DB" w:rsidRDefault="00112132" w:rsidP="00112132">
            <w:pPr>
              <w:spacing w:after="0" w:line="240" w:lineRule="auto"/>
              <w:ind w:left="3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.753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D5BFF96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D68F130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64</w:t>
            </w:r>
          </w:p>
        </w:tc>
      </w:tr>
      <w:tr w:rsidR="00112132" w:rsidRPr="003A67DB" w14:paraId="0C9A228F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AB59493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311C7B5" w14:textId="77777777" w:rsidR="00112132" w:rsidRPr="003A67DB" w:rsidRDefault="00112132" w:rsidP="00112132">
            <w:pPr>
              <w:spacing w:after="0" w:line="240" w:lineRule="auto"/>
              <w:ind w:left="61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4.74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C2751B4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B765642" w14:textId="77777777" w:rsidR="00112132" w:rsidRPr="003A67DB" w:rsidRDefault="00112132" w:rsidP="00112132">
            <w:pPr>
              <w:spacing w:after="0" w:line="240" w:lineRule="auto"/>
              <w:ind w:left="58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4.743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5D80329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099.98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AFE05ED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E361A42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943</w:t>
            </w:r>
          </w:p>
        </w:tc>
      </w:tr>
      <w:tr w:rsidR="00112132" w:rsidRPr="003A67DB" w14:paraId="1061ED22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02C6D7E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V1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3712E54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80AFECA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DD8703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3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5917334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71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7FD680E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F8DDCF1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11</w:t>
            </w:r>
          </w:p>
        </w:tc>
      </w:tr>
      <w:tr w:rsidR="00112132" w:rsidRPr="003A67DB" w14:paraId="5C67D808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7D2F431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V2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2EEB02E" w14:textId="77777777" w:rsidR="00112132" w:rsidRPr="003A67DB" w:rsidRDefault="00112132" w:rsidP="00112132">
            <w:pPr>
              <w:spacing w:after="0" w:line="240" w:lineRule="auto"/>
              <w:ind w:left="28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.038E-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E986E9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EE98D4F" w14:textId="77777777" w:rsidR="00112132" w:rsidRPr="003A67DB" w:rsidRDefault="00112132" w:rsidP="00112132">
            <w:pPr>
              <w:spacing w:after="0" w:line="240" w:lineRule="auto"/>
              <w:ind w:left="47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.038E-7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0DEE26C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1A11118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995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B19809D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</w:tr>
      <w:tr w:rsidR="00112132" w:rsidRPr="003A67DB" w14:paraId="442A4528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6D7924F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FC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714ADA6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F56A80D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A79C008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5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C8CD6C" w14:textId="77777777" w:rsidR="00112132" w:rsidRPr="003A67DB" w:rsidRDefault="00112132" w:rsidP="00112132">
            <w:pPr>
              <w:spacing w:after="0" w:line="240" w:lineRule="auto"/>
              <w:ind w:left="3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04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17D6BE5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1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3A10ADB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16</w:t>
            </w:r>
          </w:p>
        </w:tc>
      </w:tr>
      <w:tr w:rsidR="00112132" w:rsidRPr="003A67DB" w14:paraId="55C3526B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4ABE1F4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MST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1081FFC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FBFF849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2A4FE88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5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EC58477" w14:textId="77777777" w:rsidR="00112132" w:rsidRPr="003A67DB" w:rsidRDefault="00112132" w:rsidP="00112132">
            <w:pPr>
              <w:spacing w:after="0" w:line="240" w:lineRule="auto"/>
              <w:ind w:left="3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.12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77BA00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93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E2753B6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17</w:t>
            </w:r>
          </w:p>
        </w:tc>
      </w:tr>
      <w:tr w:rsidR="00112132" w:rsidRPr="003A67DB" w14:paraId="3AC3B145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13DC2E4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TPOJ1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96A6D81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2F7F56A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D8E873F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FE76E61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3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C825EC5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856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07A9C1C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1</w:t>
            </w:r>
          </w:p>
        </w:tc>
      </w:tr>
      <w:tr w:rsidR="00112132" w:rsidRPr="003A67DB" w14:paraId="0E142AB5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0746868" w14:textId="77777777" w:rsidR="00112132" w:rsidRPr="003A67DB" w:rsidRDefault="00112132" w:rsidP="00112132">
            <w:pPr>
              <w:spacing w:after="0" w:line="240" w:lineRule="auto"/>
            </w:pPr>
            <w:proofErr w:type="spellStart"/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TSdp</w:t>
            </w:r>
            <w:proofErr w:type="spellEnd"/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CD60413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7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966F96A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E7B1270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72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27F3A59" w14:textId="77777777" w:rsidR="00112132" w:rsidRPr="003A67DB" w:rsidRDefault="00112132" w:rsidP="00112132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6.61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5EE60D1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5050EC3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01</w:t>
            </w:r>
          </w:p>
        </w:tc>
      </w:tr>
      <w:tr w:rsidR="00112132" w:rsidRPr="003A67DB" w14:paraId="13556666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6B70964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EF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6F01E8A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4D06C79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DE3DB8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F27491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9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26EA569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761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9CC729A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1</w:t>
            </w:r>
          </w:p>
        </w:tc>
      </w:tr>
      <w:tr w:rsidR="00112132" w:rsidRPr="003A67DB" w14:paraId="0BC53FFF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E461279" w14:textId="766EBD1D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ulvinar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13F875E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D391211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176E5D4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2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95BACB7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78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CFDB2E2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5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C47B92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9</w:t>
            </w:r>
          </w:p>
        </w:tc>
      </w:tr>
      <w:tr w:rsidR="00112132" w:rsidRPr="003A67DB" w14:paraId="48884150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934D6B4" w14:textId="30EF5929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Amygdala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B1D92A7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88FF3A5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582FF31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2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D84FD7A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6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1FD02C5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54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260040D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9</w:t>
            </w:r>
          </w:p>
        </w:tc>
      </w:tr>
      <w:tr w:rsidR="00112132" w:rsidRPr="003A67DB" w14:paraId="57E5D8F7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E3E64B1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Group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A9B0D8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9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AF22071" w14:textId="77777777" w:rsidR="00112132" w:rsidRPr="003A67DB" w:rsidRDefault="00112132" w:rsidP="00112132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5D35DF3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46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C81761" w14:textId="77777777" w:rsidR="00112132" w:rsidRPr="003A67DB" w:rsidRDefault="00112132" w:rsidP="00112132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0.68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F35D7DB" w14:textId="77777777" w:rsidR="00112132" w:rsidRPr="003A67DB" w:rsidRDefault="00112132" w:rsidP="00112132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FA6AA74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45</w:t>
            </w:r>
          </w:p>
        </w:tc>
      </w:tr>
      <w:tr w:rsidR="00112132" w:rsidRPr="003A67DB" w14:paraId="7547275A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7C157BF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rror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F4FEFF6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8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8B58555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66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6C90D54" w14:textId="77777777" w:rsidR="00112132" w:rsidRPr="003A67DB" w:rsidRDefault="00112132" w:rsidP="00112132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4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A114EAB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503D954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FB531DF" w14:textId="77777777" w:rsidR="00112132" w:rsidRPr="003A67DB" w:rsidRDefault="00112132" w:rsidP="00112132">
            <w:pPr>
              <w:spacing w:after="0" w:line="240" w:lineRule="auto"/>
            </w:pPr>
          </w:p>
        </w:tc>
      </w:tr>
      <w:tr w:rsidR="00112132" w:rsidRPr="003A67DB" w14:paraId="695E2270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5BDA4C0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76639BC" w14:textId="77777777" w:rsidR="00112132" w:rsidRPr="003A67DB" w:rsidRDefault="00112132" w:rsidP="00112132">
            <w:pPr>
              <w:spacing w:after="0" w:line="240" w:lineRule="auto"/>
              <w:ind w:left="49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53.32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7C1AEEC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8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C607477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B60E62D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F6B2A62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D45C9DE" w14:textId="77777777" w:rsidR="00112132" w:rsidRPr="003A67DB" w:rsidRDefault="00112132" w:rsidP="00112132">
            <w:pPr>
              <w:spacing w:after="0" w:line="240" w:lineRule="auto"/>
            </w:pPr>
          </w:p>
        </w:tc>
      </w:tr>
      <w:tr w:rsidR="00112132" w:rsidRPr="003A67DB" w14:paraId="51D58B7A" w14:textId="77777777" w:rsidTr="00112132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B5C05E4" w14:textId="77777777" w:rsidR="00112132" w:rsidRPr="003A67DB" w:rsidRDefault="00112132" w:rsidP="00112132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45AE88C" w14:textId="77777777" w:rsidR="00112132" w:rsidRPr="003A67DB" w:rsidRDefault="00112132" w:rsidP="00112132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65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E983234" w14:textId="77777777" w:rsidR="00112132" w:rsidRPr="003A67DB" w:rsidRDefault="00112132" w:rsidP="00112132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7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0FCACBBC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1F6B2C7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0356113" w14:textId="77777777" w:rsidR="00112132" w:rsidRPr="003A67DB" w:rsidRDefault="00112132" w:rsidP="00112132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AD9D538" w14:textId="77777777" w:rsidR="00112132" w:rsidRPr="003A67DB" w:rsidRDefault="00112132" w:rsidP="00112132">
            <w:pPr>
              <w:spacing w:after="0" w:line="240" w:lineRule="auto"/>
            </w:pPr>
          </w:p>
        </w:tc>
      </w:tr>
    </w:tbl>
    <w:p w14:paraId="7A506CB4" w14:textId="32ABA61B" w:rsidR="00112132" w:rsidRPr="003A67DB" w:rsidRDefault="00112132" w:rsidP="00112132">
      <w:pPr>
        <w:spacing w:after="0"/>
        <w:rPr>
          <w:b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a. R Squared = .</w:t>
      </w:r>
      <w:r w:rsidR="008F32EF" w:rsidRPr="003A67DB">
        <w:rPr>
          <w:rFonts w:ascii="Arial" w:eastAsia="Arial" w:hAnsi="Arial" w:cs="Arial"/>
          <w:b/>
          <w:color w:val="010205"/>
          <w:sz w:val="18"/>
        </w:rPr>
        <w:t>564</w:t>
      </w:r>
      <w:r w:rsidRPr="003A67DB">
        <w:rPr>
          <w:rFonts w:ascii="Arial" w:eastAsia="Arial" w:hAnsi="Arial" w:cs="Arial"/>
          <w:b/>
          <w:color w:val="010205"/>
          <w:sz w:val="18"/>
        </w:rPr>
        <w:t xml:space="preserve"> (Adjusted R Squared = .</w:t>
      </w:r>
      <w:r w:rsidR="008F32EF" w:rsidRPr="003A67DB">
        <w:rPr>
          <w:rFonts w:ascii="Arial" w:eastAsia="Arial" w:hAnsi="Arial" w:cs="Arial"/>
          <w:b/>
          <w:color w:val="010205"/>
          <w:sz w:val="18"/>
        </w:rPr>
        <w:t>491</w:t>
      </w:r>
      <w:r w:rsidRPr="003A67DB">
        <w:rPr>
          <w:rFonts w:ascii="Arial" w:eastAsia="Arial" w:hAnsi="Arial" w:cs="Arial"/>
          <w:b/>
          <w:color w:val="010205"/>
          <w:sz w:val="18"/>
        </w:rPr>
        <w:t>)</w:t>
      </w:r>
    </w:p>
    <w:p w14:paraId="7A671FA3" w14:textId="06E009FE" w:rsidR="00112132" w:rsidRPr="003A67DB" w:rsidRDefault="00112132" w:rsidP="00112132">
      <w:pPr>
        <w:spacing w:after="0"/>
        <w:rPr>
          <w:rFonts w:ascii="Arial" w:eastAsia="Arial" w:hAnsi="Arial" w:cs="Arial"/>
          <w:b/>
          <w:color w:val="010205"/>
          <w:sz w:val="18"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b. Computed using alpha = .05</w:t>
      </w:r>
    </w:p>
    <w:p w14:paraId="5BEC1BDB" w14:textId="0BF57E72" w:rsidR="00AE4475" w:rsidRPr="003A67DB" w:rsidRDefault="00AE4475" w:rsidP="00112132">
      <w:pPr>
        <w:spacing w:after="0"/>
        <w:rPr>
          <w:rFonts w:ascii="Arial" w:eastAsia="Arial" w:hAnsi="Arial" w:cs="Arial"/>
          <w:b/>
          <w:color w:val="010205"/>
          <w:sz w:val="18"/>
        </w:rPr>
      </w:pPr>
    </w:p>
    <w:p w14:paraId="5EBD61D6" w14:textId="77777777" w:rsidR="00AE4475" w:rsidRPr="003A67DB" w:rsidRDefault="00AE4475" w:rsidP="00AE4475">
      <w:pPr>
        <w:spacing w:after="81"/>
        <w:ind w:left="10" w:right="96" w:hanging="10"/>
        <w:rPr>
          <w:rFonts w:ascii="Arial" w:eastAsia="Arial" w:hAnsi="Arial" w:cs="Arial"/>
          <w:b/>
          <w:color w:val="010205"/>
          <w:sz w:val="23"/>
        </w:rPr>
      </w:pPr>
    </w:p>
    <w:p w14:paraId="07E34B0F" w14:textId="01CB7E64" w:rsidR="00AE4475" w:rsidRPr="003A67DB" w:rsidRDefault="00AE4475" w:rsidP="00AE4475">
      <w:pPr>
        <w:spacing w:after="81"/>
        <w:ind w:left="10" w:right="96" w:hanging="10"/>
      </w:pPr>
      <w:r w:rsidRPr="003A67DB">
        <w:rPr>
          <w:rFonts w:ascii="Arial" w:eastAsia="Arial" w:hAnsi="Arial" w:cs="Arial"/>
          <w:b/>
          <w:color w:val="010205"/>
          <w:sz w:val="23"/>
        </w:rPr>
        <w:t>B. Tests of Between-Subjects Effects</w:t>
      </w:r>
    </w:p>
    <w:p w14:paraId="35C33A8B" w14:textId="77777777" w:rsidR="00AE4475" w:rsidRPr="003A67DB" w:rsidRDefault="00AE4475" w:rsidP="00AE4475">
      <w:pPr>
        <w:spacing w:after="0" w:line="265" w:lineRule="auto"/>
        <w:ind w:left="-5" w:hanging="10"/>
      </w:pPr>
      <w:r w:rsidRPr="003A67DB">
        <w:rPr>
          <w:rFonts w:ascii="Arial" w:eastAsia="Arial" w:hAnsi="Arial" w:cs="Arial"/>
          <w:b/>
          <w:color w:val="010205"/>
          <w:sz w:val="18"/>
        </w:rPr>
        <w:t>Dependent Variable: FER</w:t>
      </w:r>
    </w:p>
    <w:tbl>
      <w:tblPr>
        <w:tblStyle w:val="TableGrid"/>
        <w:tblW w:w="9231" w:type="dxa"/>
        <w:tblInd w:w="-120" w:type="dxa"/>
        <w:tblCellMar>
          <w:top w:w="100" w:type="dxa"/>
          <w:left w:w="120" w:type="dxa"/>
          <w:bottom w:w="38" w:type="dxa"/>
        </w:tblCellMar>
        <w:tblLook w:val="04A0" w:firstRow="1" w:lastRow="0" w:firstColumn="1" w:lastColumn="0" w:noHBand="0" w:noVBand="1"/>
      </w:tblPr>
      <w:tblGrid>
        <w:gridCol w:w="1725"/>
        <w:gridCol w:w="1440"/>
        <w:gridCol w:w="1005"/>
        <w:gridCol w:w="1410"/>
        <w:gridCol w:w="1185"/>
        <w:gridCol w:w="1005"/>
        <w:gridCol w:w="1461"/>
      </w:tblGrid>
      <w:tr w:rsidR="00AE4475" w:rsidRPr="003A67DB" w14:paraId="5E53C71D" w14:textId="77777777" w:rsidTr="00E0761E">
        <w:trPr>
          <w:trHeight w:val="20"/>
        </w:trPr>
        <w:tc>
          <w:tcPr>
            <w:tcW w:w="3165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1DA9B3E6" w14:textId="77777777" w:rsidR="00AE4475" w:rsidRPr="003A67DB" w:rsidRDefault="00AE4475" w:rsidP="00E0761E">
            <w:pPr>
              <w:spacing w:after="5"/>
              <w:ind w:right="36"/>
              <w:jc w:val="right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 xml:space="preserve">Type III Sum of </w:t>
            </w:r>
          </w:p>
          <w:p w14:paraId="12674A63" w14:textId="77777777" w:rsidR="00AE4475" w:rsidRPr="003A67DB" w:rsidRDefault="00AE4475" w:rsidP="00E0761E">
            <w:pPr>
              <w:tabs>
                <w:tab w:val="center" w:pos="2369"/>
              </w:tabs>
              <w:spacing w:after="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ource</w:t>
            </w: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Squares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F9D648D" w14:textId="77777777" w:rsidR="00AE4475" w:rsidRPr="003A67DB" w:rsidRDefault="00AE4475" w:rsidP="00E0761E">
            <w:pPr>
              <w:spacing w:after="0"/>
              <w:ind w:right="46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df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74272B9E" w14:textId="77777777" w:rsidR="00AE4475" w:rsidRPr="003A67DB" w:rsidRDefault="00AE4475" w:rsidP="00E0761E">
            <w:pPr>
              <w:spacing w:after="0"/>
              <w:ind w:left="6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Mean Square</w:t>
            </w:r>
          </w:p>
        </w:tc>
        <w:tc>
          <w:tcPr>
            <w:tcW w:w="118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DC147A8" w14:textId="77777777" w:rsidR="00AE4475" w:rsidRPr="003A67DB" w:rsidRDefault="00AE4475" w:rsidP="00E0761E">
            <w:pPr>
              <w:spacing w:after="0"/>
              <w:ind w:right="25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AE6CA3B" w14:textId="77777777" w:rsidR="00AE4475" w:rsidRPr="003A67DB" w:rsidRDefault="00AE4475" w:rsidP="00E0761E">
            <w:pPr>
              <w:spacing w:after="0"/>
              <w:ind w:right="27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ig.</w:t>
            </w:r>
          </w:p>
        </w:tc>
        <w:tc>
          <w:tcPr>
            <w:tcW w:w="146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22E8F6E0" w14:textId="77777777" w:rsidR="00AE4475" w:rsidRPr="003A67DB" w:rsidRDefault="00AE4475" w:rsidP="00E0761E">
            <w:pPr>
              <w:spacing w:after="0"/>
              <w:ind w:left="285" w:hanging="105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tial Eta Squared</w:t>
            </w:r>
          </w:p>
        </w:tc>
      </w:tr>
      <w:tr w:rsidR="00AE4475" w:rsidRPr="003A67DB" w14:paraId="657895AC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F0A9846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Model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4808F1E" w14:textId="77777777" w:rsidR="00AE4475" w:rsidRPr="003A67DB" w:rsidRDefault="00AE4475" w:rsidP="00E0761E">
            <w:pPr>
              <w:spacing w:after="0" w:line="240" w:lineRule="auto"/>
              <w:ind w:left="6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39</w:t>
            </w:r>
            <w:r w:rsidRPr="003A67DB">
              <w:rPr>
                <w:rFonts w:ascii="Arial" w:eastAsia="Arial" w:hAnsi="Arial" w:cs="Arial"/>
                <w:b/>
                <w:color w:val="01020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2FF5BFF" w14:textId="77777777" w:rsidR="00AE4475" w:rsidRPr="003A67DB" w:rsidRDefault="00AE4475" w:rsidP="00E0761E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9792746" w14:textId="77777777" w:rsidR="00AE4475" w:rsidRPr="003A67DB" w:rsidRDefault="00AE4475" w:rsidP="00E0761E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20</w:t>
            </w:r>
          </w:p>
        </w:tc>
        <w:tc>
          <w:tcPr>
            <w:tcW w:w="118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7E44F8C" w14:textId="77777777" w:rsidR="00AE4475" w:rsidRPr="003A67DB" w:rsidRDefault="00AE4475" w:rsidP="00E0761E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1.729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CCC5A4A" w14:textId="77777777" w:rsidR="00AE4475" w:rsidRPr="003A67DB" w:rsidRDefault="00AE4475" w:rsidP="00E0761E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6B0BE13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67</w:t>
            </w:r>
          </w:p>
        </w:tc>
      </w:tr>
      <w:tr w:rsidR="00AE4475" w:rsidRPr="003A67DB" w14:paraId="4D112A88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E12DF38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50A4B3A" w14:textId="77777777" w:rsidR="00AE4475" w:rsidRPr="003A67DB" w:rsidRDefault="00AE4475" w:rsidP="00E0761E">
            <w:pPr>
              <w:spacing w:after="0" w:line="240" w:lineRule="auto"/>
              <w:ind w:left="49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50.48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6F4A86B" w14:textId="77777777" w:rsidR="00AE4475" w:rsidRPr="003A67DB" w:rsidRDefault="00AE4475" w:rsidP="00E0761E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2EDDB20" w14:textId="77777777" w:rsidR="00AE4475" w:rsidRPr="003A67DB" w:rsidRDefault="00AE4475" w:rsidP="00E0761E">
            <w:pPr>
              <w:spacing w:after="0" w:line="240" w:lineRule="auto"/>
              <w:ind w:left="46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50.487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FC34B0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9167.60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7E2A85" w14:textId="77777777" w:rsidR="00AE4475" w:rsidRPr="003A67DB" w:rsidRDefault="00AE4475" w:rsidP="00E0761E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231D6FC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992</w:t>
            </w:r>
          </w:p>
        </w:tc>
      </w:tr>
      <w:tr w:rsidR="00AE4475" w:rsidRPr="003A67DB" w14:paraId="64B2187D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6998AF6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Group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B74CAE5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3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9890A0" w14:textId="77777777" w:rsidR="00AE4475" w:rsidRPr="003A67DB" w:rsidRDefault="00AE4475" w:rsidP="00E0761E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9F13772" w14:textId="77777777" w:rsidR="00AE4475" w:rsidRPr="003A67DB" w:rsidRDefault="00AE4475" w:rsidP="00E0761E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20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5E8EADA" w14:textId="77777777" w:rsidR="00AE4475" w:rsidRPr="003A67DB" w:rsidRDefault="00AE4475" w:rsidP="00E0761E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1.72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3869041" w14:textId="77777777" w:rsidR="00AE4475" w:rsidRPr="003A67DB" w:rsidRDefault="00AE4475" w:rsidP="00E0761E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C58C609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67</w:t>
            </w:r>
          </w:p>
        </w:tc>
      </w:tr>
      <w:tr w:rsidR="00AE4475" w:rsidRPr="003A67DB" w14:paraId="0307BC1B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F626FB8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rror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E64A66F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41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51B9D5" w14:textId="77777777" w:rsidR="00AE4475" w:rsidRPr="003A67DB" w:rsidRDefault="00AE4475" w:rsidP="00E0761E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5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52DB1F" w14:textId="77777777" w:rsidR="00AE4475" w:rsidRPr="003A67DB" w:rsidRDefault="00AE4475" w:rsidP="00E0761E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6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DAD1DAF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558B237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6B9DAB2" w14:textId="77777777" w:rsidR="00AE4475" w:rsidRPr="003A67DB" w:rsidRDefault="00AE4475" w:rsidP="00E0761E">
            <w:pPr>
              <w:spacing w:after="0" w:line="240" w:lineRule="auto"/>
            </w:pPr>
          </w:p>
        </w:tc>
      </w:tr>
      <w:tr w:rsidR="00AE4475" w:rsidRPr="003A67DB" w14:paraId="0178F835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AC7F853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48E81EA" w14:textId="77777777" w:rsidR="00AE4475" w:rsidRPr="003A67DB" w:rsidRDefault="00AE4475" w:rsidP="00E0761E">
            <w:pPr>
              <w:spacing w:after="0" w:line="240" w:lineRule="auto"/>
              <w:ind w:left="49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53.32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1ABEDB" w14:textId="77777777" w:rsidR="00AE4475" w:rsidRPr="003A67DB" w:rsidRDefault="00AE4475" w:rsidP="00E0761E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8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F18B105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14C085F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CEA1281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AD4D194" w14:textId="77777777" w:rsidR="00AE4475" w:rsidRPr="003A67DB" w:rsidRDefault="00AE4475" w:rsidP="00E0761E">
            <w:pPr>
              <w:spacing w:after="0" w:line="240" w:lineRule="auto"/>
            </w:pPr>
          </w:p>
        </w:tc>
      </w:tr>
      <w:tr w:rsidR="00AE4475" w:rsidRPr="003A67DB" w14:paraId="081F8678" w14:textId="77777777" w:rsidTr="00E0761E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8D6A9DA" w14:textId="77777777" w:rsidR="00AE4475" w:rsidRPr="003A67DB" w:rsidRDefault="00AE4475" w:rsidP="00E0761E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E3EC431" w14:textId="77777777" w:rsidR="00AE4475" w:rsidRPr="003A67DB" w:rsidRDefault="00AE4475" w:rsidP="00E0761E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65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48F999C1" w14:textId="77777777" w:rsidR="00AE4475" w:rsidRPr="003A67DB" w:rsidRDefault="00AE4475" w:rsidP="00E0761E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7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A8C4C6B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635C6D66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6BDDDBA9" w14:textId="77777777" w:rsidR="00AE4475" w:rsidRPr="003A67DB" w:rsidRDefault="00AE4475" w:rsidP="00E0761E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940DB08" w14:textId="77777777" w:rsidR="00AE4475" w:rsidRPr="003A67DB" w:rsidRDefault="00AE4475" w:rsidP="00E0761E">
            <w:pPr>
              <w:spacing w:after="0" w:line="240" w:lineRule="auto"/>
            </w:pPr>
          </w:p>
        </w:tc>
      </w:tr>
    </w:tbl>
    <w:p w14:paraId="3C7664CA" w14:textId="77777777" w:rsidR="00AE4475" w:rsidRPr="003A67DB" w:rsidRDefault="00AE4475" w:rsidP="00AE4475">
      <w:pPr>
        <w:spacing w:after="0"/>
        <w:rPr>
          <w:b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a. R Squared = .367 (Adjusted R Squared = .350)</w:t>
      </w:r>
    </w:p>
    <w:p w14:paraId="25055FE4" w14:textId="77777777" w:rsidR="00AE4475" w:rsidRPr="003A67DB" w:rsidRDefault="00AE4475" w:rsidP="00AE4475">
      <w:pPr>
        <w:spacing w:after="0"/>
        <w:rPr>
          <w:rFonts w:ascii="Arial" w:eastAsia="Arial" w:hAnsi="Arial" w:cs="Arial"/>
          <w:b/>
          <w:color w:val="010205"/>
          <w:sz w:val="18"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b. Computed using alpha = .05</w:t>
      </w:r>
    </w:p>
    <w:p w14:paraId="6400A5BE" w14:textId="77777777" w:rsidR="00AE4475" w:rsidRPr="003A67DB" w:rsidRDefault="00AE4475" w:rsidP="00112132">
      <w:pPr>
        <w:spacing w:after="0"/>
        <w:rPr>
          <w:rFonts w:ascii="Arial" w:eastAsia="Arial" w:hAnsi="Arial" w:cs="Arial"/>
          <w:b/>
          <w:color w:val="010205"/>
          <w:sz w:val="18"/>
        </w:rPr>
      </w:pPr>
    </w:p>
    <w:p w14:paraId="18A7329D" w14:textId="77777777" w:rsidR="00136B23" w:rsidRPr="003A67DB" w:rsidRDefault="00136B23" w:rsidP="00136B23">
      <w:pPr>
        <w:spacing w:after="0" w:line="265" w:lineRule="auto"/>
        <w:ind w:left="10" w:hanging="10"/>
        <w:rPr>
          <w:rFonts w:ascii="Arial" w:eastAsia="Arial" w:hAnsi="Arial" w:cs="Arial"/>
          <w:b/>
          <w:color w:val="010205"/>
          <w:sz w:val="18"/>
        </w:rPr>
      </w:pPr>
    </w:p>
    <w:p w14:paraId="3CE4AF51" w14:textId="4E89F3E7" w:rsidR="005B2C4B" w:rsidRPr="003A67DB" w:rsidRDefault="005B2C4B">
      <w:pPr>
        <w:spacing w:after="0" w:line="240" w:lineRule="auto"/>
      </w:pPr>
    </w:p>
    <w:p w14:paraId="34D56A79" w14:textId="77777777" w:rsidR="00AE4475" w:rsidRPr="003A67DB" w:rsidRDefault="00AE4475" w:rsidP="005B2C4B">
      <w:pPr>
        <w:spacing w:after="81"/>
        <w:ind w:left="10" w:right="96" w:hanging="10"/>
        <w:rPr>
          <w:rFonts w:ascii="Arial" w:eastAsia="Arial" w:hAnsi="Arial" w:cs="Arial"/>
          <w:b/>
          <w:color w:val="010205"/>
          <w:sz w:val="23"/>
        </w:rPr>
      </w:pPr>
    </w:p>
    <w:p w14:paraId="6C1FE2AE" w14:textId="2B9879CA" w:rsidR="005B2C4B" w:rsidRPr="003A67DB" w:rsidRDefault="00AE4475" w:rsidP="005B2C4B">
      <w:pPr>
        <w:spacing w:after="81"/>
        <w:ind w:left="10" w:right="96" w:hanging="10"/>
      </w:pPr>
      <w:r w:rsidRPr="003A67DB">
        <w:rPr>
          <w:rFonts w:ascii="Arial" w:eastAsia="Arial" w:hAnsi="Arial" w:cs="Arial"/>
          <w:b/>
          <w:color w:val="010205"/>
          <w:sz w:val="23"/>
        </w:rPr>
        <w:lastRenderedPageBreak/>
        <w:t>C</w:t>
      </w:r>
      <w:r w:rsidR="005B2C4B" w:rsidRPr="003A67DB">
        <w:rPr>
          <w:rFonts w:ascii="Arial" w:eastAsia="Arial" w:hAnsi="Arial" w:cs="Arial"/>
          <w:b/>
          <w:color w:val="010205"/>
          <w:sz w:val="23"/>
        </w:rPr>
        <w:t>. Tests of Between-Subjects Effects</w:t>
      </w:r>
    </w:p>
    <w:p w14:paraId="1E481C7B" w14:textId="77777777" w:rsidR="005B2C4B" w:rsidRPr="003A67DB" w:rsidRDefault="005B2C4B" w:rsidP="005B2C4B">
      <w:pPr>
        <w:spacing w:after="0" w:line="265" w:lineRule="auto"/>
        <w:ind w:left="-5" w:hanging="10"/>
      </w:pPr>
      <w:r w:rsidRPr="003A67DB">
        <w:rPr>
          <w:rFonts w:ascii="Arial" w:eastAsia="Arial" w:hAnsi="Arial" w:cs="Arial"/>
          <w:b/>
          <w:color w:val="010205"/>
          <w:sz w:val="18"/>
        </w:rPr>
        <w:t>Dependent Variable: FER</w:t>
      </w:r>
    </w:p>
    <w:tbl>
      <w:tblPr>
        <w:tblStyle w:val="TableGrid"/>
        <w:tblW w:w="9231" w:type="dxa"/>
        <w:tblInd w:w="-120" w:type="dxa"/>
        <w:tblCellMar>
          <w:top w:w="100" w:type="dxa"/>
          <w:left w:w="120" w:type="dxa"/>
          <w:bottom w:w="38" w:type="dxa"/>
        </w:tblCellMar>
        <w:tblLook w:val="04A0" w:firstRow="1" w:lastRow="0" w:firstColumn="1" w:lastColumn="0" w:noHBand="0" w:noVBand="1"/>
      </w:tblPr>
      <w:tblGrid>
        <w:gridCol w:w="1725"/>
        <w:gridCol w:w="1440"/>
        <w:gridCol w:w="1005"/>
        <w:gridCol w:w="1410"/>
        <w:gridCol w:w="1185"/>
        <w:gridCol w:w="1005"/>
        <w:gridCol w:w="1461"/>
      </w:tblGrid>
      <w:tr w:rsidR="005B2C4B" w:rsidRPr="003A67DB" w14:paraId="4F486A12" w14:textId="77777777" w:rsidTr="005B2C4B">
        <w:trPr>
          <w:trHeight w:val="20"/>
        </w:trPr>
        <w:tc>
          <w:tcPr>
            <w:tcW w:w="3165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4F796A7B" w14:textId="77777777" w:rsidR="005B2C4B" w:rsidRPr="003A67DB" w:rsidRDefault="005B2C4B" w:rsidP="005B2C4B">
            <w:pPr>
              <w:spacing w:after="0" w:line="240" w:lineRule="auto"/>
              <w:ind w:right="36"/>
              <w:jc w:val="right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 xml:space="preserve">Type III Sum of </w:t>
            </w:r>
          </w:p>
          <w:p w14:paraId="7FF6DBAD" w14:textId="77777777" w:rsidR="005B2C4B" w:rsidRPr="003A67DB" w:rsidRDefault="005B2C4B" w:rsidP="005B2C4B">
            <w:pPr>
              <w:tabs>
                <w:tab w:val="center" w:pos="2369"/>
              </w:tabs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ource</w:t>
            </w: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Squares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C568ABD" w14:textId="77777777" w:rsidR="005B2C4B" w:rsidRPr="003A67DB" w:rsidRDefault="005B2C4B" w:rsidP="005B2C4B">
            <w:pPr>
              <w:spacing w:after="0" w:line="240" w:lineRule="auto"/>
              <w:ind w:right="46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df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5F15371F" w14:textId="77777777" w:rsidR="005B2C4B" w:rsidRPr="003A67DB" w:rsidRDefault="005B2C4B" w:rsidP="005B2C4B">
            <w:pPr>
              <w:spacing w:after="0" w:line="240" w:lineRule="auto"/>
              <w:ind w:left="60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Mean Square</w:t>
            </w:r>
          </w:p>
        </w:tc>
        <w:tc>
          <w:tcPr>
            <w:tcW w:w="118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4BF07E85" w14:textId="77777777" w:rsidR="005B2C4B" w:rsidRPr="003A67DB" w:rsidRDefault="005B2C4B" w:rsidP="005B2C4B">
            <w:pPr>
              <w:spacing w:after="0" w:line="240" w:lineRule="auto"/>
              <w:ind w:right="25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F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6432A17C" w14:textId="77777777" w:rsidR="005B2C4B" w:rsidRPr="003A67DB" w:rsidRDefault="005B2C4B" w:rsidP="005B2C4B">
            <w:pPr>
              <w:spacing w:after="0" w:line="240" w:lineRule="auto"/>
              <w:ind w:right="27"/>
              <w:jc w:val="center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ig.</w:t>
            </w:r>
          </w:p>
        </w:tc>
        <w:tc>
          <w:tcPr>
            <w:tcW w:w="146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056A04D7" w14:textId="77777777" w:rsidR="005B2C4B" w:rsidRPr="003A67DB" w:rsidRDefault="005B2C4B" w:rsidP="005B2C4B">
            <w:pPr>
              <w:spacing w:after="0" w:line="240" w:lineRule="auto"/>
              <w:ind w:left="285" w:hanging="105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Partial Eta Squared</w:t>
            </w:r>
          </w:p>
        </w:tc>
      </w:tr>
      <w:tr w:rsidR="005B2C4B" w:rsidRPr="003A67DB" w14:paraId="771B951A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81A16B2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Model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E5828F" w14:textId="77777777" w:rsidR="005B2C4B" w:rsidRPr="003A67DB" w:rsidRDefault="005B2C4B" w:rsidP="005B2C4B">
            <w:pPr>
              <w:spacing w:after="0" w:line="240" w:lineRule="auto"/>
              <w:ind w:left="66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47</w:t>
            </w:r>
            <w:r w:rsidRPr="003A67DB">
              <w:rPr>
                <w:rFonts w:ascii="Arial" w:eastAsia="Arial" w:hAnsi="Arial" w:cs="Arial"/>
                <w:b/>
                <w:color w:val="01020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ECE5DE5" w14:textId="77777777" w:rsidR="005B2C4B" w:rsidRPr="003A67DB" w:rsidRDefault="005B2C4B" w:rsidP="005B2C4B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3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DF51200" w14:textId="77777777" w:rsidR="005B2C4B" w:rsidRPr="003A67DB" w:rsidRDefault="005B2C4B" w:rsidP="005B2C4B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16</w:t>
            </w:r>
          </w:p>
        </w:tc>
        <w:tc>
          <w:tcPr>
            <w:tcW w:w="118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DC074EC" w14:textId="77777777" w:rsidR="005B2C4B" w:rsidRPr="003A67DB" w:rsidRDefault="005B2C4B" w:rsidP="005B2C4B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8.10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B52634A" w14:textId="77777777" w:rsidR="005B2C4B" w:rsidRPr="003A67DB" w:rsidRDefault="005B2C4B" w:rsidP="005B2C4B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2B7FAC1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533</w:t>
            </w:r>
          </w:p>
        </w:tc>
      </w:tr>
      <w:tr w:rsidR="005B2C4B" w:rsidRPr="003A67DB" w14:paraId="2FAC32D6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8340239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E46479A" w14:textId="77777777" w:rsidR="005B2C4B" w:rsidRPr="003A67DB" w:rsidRDefault="005B2C4B" w:rsidP="005B2C4B">
            <w:pPr>
              <w:spacing w:after="0" w:line="240" w:lineRule="auto"/>
              <w:ind w:left="49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4.89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35EBBC" w14:textId="77777777" w:rsidR="005B2C4B" w:rsidRPr="003A67DB" w:rsidRDefault="005B2C4B" w:rsidP="005B2C4B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4A170D3" w14:textId="77777777" w:rsidR="005B2C4B" w:rsidRPr="003A67DB" w:rsidRDefault="005B2C4B" w:rsidP="005B2C4B">
            <w:pPr>
              <w:spacing w:after="0" w:line="240" w:lineRule="auto"/>
              <w:ind w:left="46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4.897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0722D36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6042.16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73D534C" w14:textId="77777777" w:rsidR="005B2C4B" w:rsidRPr="003A67DB" w:rsidRDefault="005B2C4B" w:rsidP="005B2C4B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B16CEB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988</w:t>
            </w:r>
          </w:p>
        </w:tc>
      </w:tr>
      <w:tr w:rsidR="005B2C4B" w:rsidRPr="003A67DB" w14:paraId="4DEF9E27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C270FCF" w14:textId="77777777" w:rsidR="005B2C4B" w:rsidRPr="003A67DB" w:rsidRDefault="005B2C4B" w:rsidP="005B2C4B">
            <w:pPr>
              <w:spacing w:after="0" w:line="240" w:lineRule="auto"/>
            </w:pPr>
            <w:proofErr w:type="spellStart"/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STSdp</w:t>
            </w:r>
            <w:proofErr w:type="spellEnd"/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19670C3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08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370A65C" w14:textId="77777777" w:rsidR="005B2C4B" w:rsidRPr="003A67DB" w:rsidRDefault="005B2C4B" w:rsidP="005B2C4B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3AACFC6" w14:textId="77777777" w:rsidR="005B2C4B" w:rsidRPr="003A67DB" w:rsidRDefault="005B2C4B" w:rsidP="005B2C4B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08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AF18E52" w14:textId="77777777" w:rsidR="005B2C4B" w:rsidRPr="003A67DB" w:rsidRDefault="005B2C4B" w:rsidP="005B2C4B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6.23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FED9A84" w14:textId="77777777" w:rsidR="005B2C4B" w:rsidRPr="003A67DB" w:rsidRDefault="005B2C4B" w:rsidP="005B2C4B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94D84E2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62</w:t>
            </w:r>
          </w:p>
        </w:tc>
      </w:tr>
      <w:tr w:rsidR="005B2C4B" w:rsidRPr="003A67DB" w14:paraId="548CA0EF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C932604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Group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4265E37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10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EF93A13" w14:textId="77777777" w:rsidR="005B2C4B" w:rsidRPr="003A67DB" w:rsidRDefault="005B2C4B" w:rsidP="005B2C4B">
            <w:pPr>
              <w:spacing w:after="0" w:line="240" w:lineRule="auto"/>
              <w:ind w:left="6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2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35B96D" w14:textId="77777777" w:rsidR="005B2C4B" w:rsidRPr="003A67DB" w:rsidRDefault="005B2C4B" w:rsidP="005B2C4B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50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177238" w14:textId="77777777" w:rsidR="005B2C4B" w:rsidRPr="003A67DB" w:rsidRDefault="005B2C4B" w:rsidP="005B2C4B">
            <w:pPr>
              <w:spacing w:after="0" w:line="240" w:lineRule="auto"/>
              <w:ind w:left="40"/>
              <w:jc w:val="center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12.2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085D6A3" w14:textId="77777777" w:rsidR="005B2C4B" w:rsidRPr="003A67DB" w:rsidRDefault="005B2C4B" w:rsidP="005B2C4B">
            <w:pPr>
              <w:spacing w:after="0" w:line="240" w:lineRule="auto"/>
              <w:ind w:left="30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98814A3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248</w:t>
            </w:r>
          </w:p>
        </w:tc>
      </w:tr>
      <w:tr w:rsidR="005B2C4B" w:rsidRPr="003A67DB" w14:paraId="6025D8D8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206C3FF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Error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899D8F1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30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1245E15" w14:textId="77777777" w:rsidR="005B2C4B" w:rsidRPr="003A67DB" w:rsidRDefault="005B2C4B" w:rsidP="005B2C4B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4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B3A1EDF" w14:textId="77777777" w:rsidR="005B2C4B" w:rsidRPr="003A67DB" w:rsidRDefault="005B2C4B" w:rsidP="005B2C4B">
            <w:pPr>
              <w:spacing w:after="0" w:line="240" w:lineRule="auto"/>
              <w:ind w:left="70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004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FBF49A5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87929DD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47E4EC" w14:textId="77777777" w:rsidR="005B2C4B" w:rsidRPr="003A67DB" w:rsidRDefault="005B2C4B" w:rsidP="005B2C4B">
            <w:pPr>
              <w:spacing w:after="0" w:line="240" w:lineRule="auto"/>
            </w:pPr>
          </w:p>
        </w:tc>
      </w:tr>
      <w:tr w:rsidR="005B2C4B" w:rsidRPr="003A67DB" w14:paraId="652B5EBE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6FCCFA1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BB62250" w14:textId="77777777" w:rsidR="005B2C4B" w:rsidRPr="003A67DB" w:rsidRDefault="005B2C4B" w:rsidP="005B2C4B">
            <w:pPr>
              <w:spacing w:after="0" w:line="240" w:lineRule="auto"/>
              <w:ind w:left="49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53.32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54F3433" w14:textId="77777777" w:rsidR="005B2C4B" w:rsidRPr="003A67DB" w:rsidRDefault="005B2C4B" w:rsidP="005B2C4B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8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A9259E6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B8FB070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2707109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EAD3086" w14:textId="77777777" w:rsidR="005B2C4B" w:rsidRPr="003A67DB" w:rsidRDefault="005B2C4B" w:rsidP="005B2C4B">
            <w:pPr>
              <w:spacing w:after="0" w:line="240" w:lineRule="auto"/>
            </w:pPr>
          </w:p>
        </w:tc>
      </w:tr>
      <w:tr w:rsidR="005B2C4B" w:rsidRPr="003A67DB" w14:paraId="66651F76" w14:textId="77777777" w:rsidTr="005B2C4B">
        <w:trPr>
          <w:trHeight w:val="20"/>
        </w:trPr>
        <w:tc>
          <w:tcPr>
            <w:tcW w:w="172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BDE859A" w14:textId="77777777" w:rsidR="005B2C4B" w:rsidRPr="003A67DB" w:rsidRDefault="005B2C4B" w:rsidP="005B2C4B">
            <w:pPr>
              <w:spacing w:after="0" w:line="240" w:lineRule="auto"/>
            </w:pPr>
            <w:r w:rsidRPr="003A67DB">
              <w:rPr>
                <w:rFonts w:ascii="Arial" w:eastAsia="Arial" w:hAnsi="Arial" w:cs="Arial"/>
                <w:b/>
                <w:color w:val="264A60"/>
                <w:sz w:val="18"/>
              </w:rPr>
              <w:t>Corrected Tot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2B831F9" w14:textId="77777777" w:rsidR="005B2C4B" w:rsidRPr="003A67DB" w:rsidRDefault="005B2C4B" w:rsidP="005B2C4B">
            <w:pPr>
              <w:spacing w:after="0" w:line="240" w:lineRule="auto"/>
              <w:ind w:left="735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.65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F61ECCE" w14:textId="77777777" w:rsidR="005B2C4B" w:rsidRPr="003A67DB" w:rsidRDefault="005B2C4B" w:rsidP="005B2C4B">
            <w:pPr>
              <w:spacing w:after="0" w:line="240" w:lineRule="auto"/>
              <w:ind w:left="480"/>
            </w:pPr>
            <w:r w:rsidRPr="003A67DB">
              <w:rPr>
                <w:rFonts w:ascii="Arial" w:eastAsia="Arial" w:hAnsi="Arial" w:cs="Arial"/>
                <w:b/>
                <w:color w:val="010205"/>
                <w:sz w:val="18"/>
              </w:rPr>
              <w:t>77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4AC68263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C84EADA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23293B2" w14:textId="77777777" w:rsidR="005B2C4B" w:rsidRPr="003A67DB" w:rsidRDefault="005B2C4B" w:rsidP="005B2C4B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9590015" w14:textId="77777777" w:rsidR="005B2C4B" w:rsidRPr="003A67DB" w:rsidRDefault="005B2C4B" w:rsidP="005B2C4B">
            <w:pPr>
              <w:spacing w:after="0" w:line="240" w:lineRule="auto"/>
            </w:pPr>
          </w:p>
        </w:tc>
      </w:tr>
    </w:tbl>
    <w:p w14:paraId="6F647D97" w14:textId="22772055" w:rsidR="005C1021" w:rsidRPr="003A67DB" w:rsidRDefault="005C1021" w:rsidP="005C1021">
      <w:pPr>
        <w:spacing w:after="0"/>
        <w:rPr>
          <w:b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a. R Squared = .533 (Adjusted R Squared = .514)</w:t>
      </w:r>
    </w:p>
    <w:p w14:paraId="7D32F274" w14:textId="1035C3B3" w:rsidR="005C1021" w:rsidRPr="003A67DB" w:rsidRDefault="005C1021" w:rsidP="005C1021">
      <w:pPr>
        <w:spacing w:after="0"/>
        <w:rPr>
          <w:rFonts w:ascii="Arial" w:eastAsia="Arial" w:hAnsi="Arial" w:cs="Arial"/>
          <w:b/>
          <w:color w:val="010205"/>
          <w:sz w:val="18"/>
        </w:rPr>
      </w:pPr>
      <w:r w:rsidRPr="003A67DB">
        <w:rPr>
          <w:rFonts w:ascii="Arial" w:eastAsia="Arial" w:hAnsi="Arial" w:cs="Arial"/>
          <w:b/>
          <w:color w:val="010205"/>
          <w:sz w:val="18"/>
        </w:rPr>
        <w:t>b. Computed using alpha = .05</w:t>
      </w:r>
    </w:p>
    <w:p w14:paraId="79A164FE" w14:textId="3FAC629A" w:rsidR="0033184E" w:rsidRPr="003A67DB" w:rsidRDefault="0033184E" w:rsidP="005C1021">
      <w:pPr>
        <w:spacing w:after="0"/>
        <w:rPr>
          <w:rFonts w:ascii="Arial" w:eastAsia="Arial" w:hAnsi="Arial" w:cs="Arial"/>
          <w:b/>
          <w:color w:val="010205"/>
          <w:sz w:val="18"/>
        </w:rPr>
      </w:pPr>
    </w:p>
    <w:p w14:paraId="2149D57E" w14:textId="77777777" w:rsidR="0033184E" w:rsidRPr="003A67DB" w:rsidRDefault="0033184E" w:rsidP="0033184E">
      <w:pPr>
        <w:spacing w:after="81"/>
        <w:ind w:left="10" w:right="96" w:hanging="10"/>
        <w:rPr>
          <w:rFonts w:ascii="Arial" w:eastAsia="Arial" w:hAnsi="Arial" w:cs="Arial"/>
          <w:b/>
          <w:color w:val="010205"/>
          <w:sz w:val="23"/>
        </w:rPr>
      </w:pPr>
    </w:p>
    <w:p w14:paraId="534F9160" w14:textId="77777777" w:rsidR="0033184E" w:rsidRPr="003A67DB" w:rsidRDefault="0033184E" w:rsidP="005C1021">
      <w:pPr>
        <w:spacing w:after="0"/>
        <w:rPr>
          <w:rFonts w:ascii="Arial" w:eastAsia="Arial" w:hAnsi="Arial" w:cs="Arial"/>
          <w:b/>
          <w:color w:val="010205"/>
          <w:sz w:val="18"/>
        </w:rPr>
      </w:pPr>
    </w:p>
    <w:p w14:paraId="4186D180" w14:textId="1061B566" w:rsidR="009F69C4" w:rsidRPr="003A67DB" w:rsidRDefault="009F69C4" w:rsidP="0033184E">
      <w:pPr>
        <w:spacing w:after="81"/>
        <w:ind w:right="96"/>
      </w:pPr>
    </w:p>
    <w:p w14:paraId="0F78D4D6" w14:textId="29FCAADD" w:rsidR="00685E92" w:rsidRPr="00AE4475" w:rsidRDefault="00683810" w:rsidP="008A2DB0">
      <w:pPr>
        <w:spacing w:after="0" w:line="265" w:lineRule="auto"/>
        <w:ind w:left="10" w:hanging="10"/>
        <w:rPr>
          <w:bCs/>
        </w:rPr>
      </w:pPr>
      <w:r w:rsidRPr="003A67DB">
        <w:rPr>
          <w:rFonts w:ascii="Arial" w:eastAsia="Arial" w:hAnsi="Arial" w:cs="Arial"/>
          <w:b/>
          <w:color w:val="010205"/>
          <w:sz w:val="24"/>
          <w:u w:val="single"/>
        </w:rPr>
        <w:t>Supplementary Table 2</w:t>
      </w:r>
      <w:r w:rsidR="0033184E" w:rsidRPr="003A67DB">
        <w:rPr>
          <w:rFonts w:ascii="Arial" w:eastAsia="Arial" w:hAnsi="Arial" w:cs="Arial"/>
          <w:b/>
          <w:color w:val="010205"/>
          <w:sz w:val="24"/>
          <w:u w:val="single"/>
        </w:rPr>
        <w:t xml:space="preserve"> </w:t>
      </w:r>
      <w:r w:rsidR="0033184E" w:rsidRPr="003A67DB">
        <w:rPr>
          <w:rFonts w:ascii="Arial" w:eastAsia="Arial" w:hAnsi="Arial" w:cs="Arial"/>
          <w:b/>
          <w:color w:val="010205"/>
          <w:sz w:val="24"/>
        </w:rPr>
        <w:t>A</w:t>
      </w:r>
      <w:r w:rsidRPr="003A67DB">
        <w:rPr>
          <w:rFonts w:ascii="Arial" w:eastAsia="Arial" w:hAnsi="Arial" w:cs="Arial"/>
          <w:b/>
          <w:color w:val="010205"/>
          <w:sz w:val="24"/>
        </w:rPr>
        <w:t>)</w:t>
      </w:r>
      <w:r w:rsidRPr="003A67DB">
        <w:rPr>
          <w:rFonts w:ascii="Arial" w:eastAsia="Arial" w:hAnsi="Arial" w:cs="Arial"/>
          <w:bCs/>
          <w:color w:val="010205"/>
          <w:sz w:val="24"/>
        </w:rPr>
        <w:t xml:space="preserve"> </w:t>
      </w:r>
      <w:r w:rsidR="00AC4E39" w:rsidRPr="003A67DB">
        <w:rPr>
          <w:rFonts w:ascii="Arial" w:eastAsia="Arial" w:hAnsi="Arial" w:cs="Arial"/>
          <w:bCs/>
          <w:color w:val="010205"/>
          <w:sz w:val="24"/>
        </w:rPr>
        <w:t xml:space="preserve">Omnibus </w:t>
      </w:r>
      <w:r w:rsidR="003F3C99" w:rsidRPr="003A67DB">
        <w:rPr>
          <w:rFonts w:ascii="Arial" w:eastAsia="Arial" w:hAnsi="Arial" w:cs="Arial"/>
          <w:bCs/>
          <w:color w:val="010205"/>
          <w:sz w:val="24"/>
        </w:rPr>
        <w:t xml:space="preserve">ANCOVA </w:t>
      </w:r>
      <w:r w:rsidR="00483B3A" w:rsidRPr="003A67DB">
        <w:rPr>
          <w:rFonts w:ascii="Arial" w:hAnsi="Arial" w:cs="Arial"/>
          <w:bCs/>
          <w:sz w:val="24"/>
        </w:rPr>
        <w:t>in which all nine fMRI regions were evaluated simultaneously v</w:t>
      </w:r>
      <w:r w:rsidR="003F3C99" w:rsidRPr="003A67DB">
        <w:rPr>
          <w:rFonts w:ascii="Arial" w:hAnsi="Arial" w:cs="Arial"/>
          <w:bCs/>
          <w:sz w:val="24"/>
        </w:rPr>
        <w:t>ersus</w:t>
      </w:r>
      <w:r w:rsidR="00483B3A" w:rsidRPr="003A67DB">
        <w:rPr>
          <w:rFonts w:ascii="Arial" w:hAnsi="Arial" w:cs="Arial"/>
          <w:bCs/>
          <w:sz w:val="24"/>
        </w:rPr>
        <w:t xml:space="preserve"> FER</w:t>
      </w:r>
      <w:r w:rsidR="00AE4475" w:rsidRPr="003A67DB">
        <w:rPr>
          <w:rFonts w:ascii="Arial" w:hAnsi="Arial" w:cs="Arial"/>
          <w:bCs/>
          <w:sz w:val="24"/>
        </w:rPr>
        <w:t xml:space="preserve">. </w:t>
      </w:r>
      <w:r w:rsidR="00AE4475" w:rsidRPr="003A67DB">
        <w:rPr>
          <w:rFonts w:ascii="Arial" w:eastAsia="Arial" w:hAnsi="Arial" w:cs="Arial"/>
          <w:b/>
          <w:color w:val="010205"/>
          <w:sz w:val="24"/>
        </w:rPr>
        <w:t>B</w:t>
      </w:r>
      <w:r w:rsidR="0033184E" w:rsidRPr="003A67DB">
        <w:rPr>
          <w:rFonts w:ascii="Arial" w:eastAsia="Arial" w:hAnsi="Arial" w:cs="Arial"/>
          <w:b/>
          <w:color w:val="010205"/>
          <w:sz w:val="24"/>
        </w:rPr>
        <w:t>)</w:t>
      </w:r>
      <w:r w:rsidR="0033184E" w:rsidRPr="003A67DB">
        <w:rPr>
          <w:rFonts w:ascii="Arial" w:eastAsia="Arial" w:hAnsi="Arial" w:cs="Arial"/>
          <w:bCs/>
          <w:color w:val="010205"/>
          <w:sz w:val="24"/>
        </w:rPr>
        <w:t xml:space="preserve"> </w:t>
      </w:r>
      <w:r w:rsidR="0033184E" w:rsidRPr="003A67DB">
        <w:rPr>
          <w:rFonts w:ascii="Arial" w:hAnsi="Arial" w:cs="Arial"/>
          <w:bCs/>
          <w:color w:val="3E3D40"/>
          <w:sz w:val="24"/>
        </w:rPr>
        <w:t>ANOVA model in which only group was considered as a predictor of performance on the FER task</w:t>
      </w:r>
      <w:r w:rsidR="0033184E" w:rsidRPr="003A67DB">
        <w:rPr>
          <w:rFonts w:ascii="Arial" w:hAnsi="Arial" w:cs="Arial"/>
          <w:b/>
          <w:color w:val="3E3D40"/>
          <w:sz w:val="24"/>
        </w:rPr>
        <w:t>.</w:t>
      </w:r>
      <w:r w:rsidR="00AE4475" w:rsidRPr="003A67DB">
        <w:rPr>
          <w:rFonts w:ascii="Arial" w:hAnsi="Arial" w:cs="Arial"/>
          <w:bCs/>
          <w:sz w:val="24"/>
        </w:rPr>
        <w:t xml:space="preserve"> </w:t>
      </w:r>
      <w:r w:rsidR="00AE4475" w:rsidRPr="003A67DB">
        <w:rPr>
          <w:rFonts w:ascii="Arial" w:hAnsi="Arial" w:cs="Arial"/>
          <w:b/>
          <w:sz w:val="24"/>
        </w:rPr>
        <w:t>C)</w:t>
      </w:r>
      <w:r w:rsidR="00AE4475" w:rsidRPr="003A67DB">
        <w:rPr>
          <w:rFonts w:ascii="Arial" w:hAnsi="Arial" w:cs="Arial"/>
          <w:bCs/>
          <w:sz w:val="24"/>
        </w:rPr>
        <w:t xml:space="preserve">  </w:t>
      </w:r>
      <w:r w:rsidR="00AE4475" w:rsidRPr="003A67DB">
        <w:rPr>
          <w:rFonts w:ascii="Arial" w:hAnsi="Arial" w:cs="Arial"/>
          <w:bCs/>
          <w:color w:val="3E3D40"/>
          <w:sz w:val="24"/>
        </w:rPr>
        <w:t xml:space="preserve">ANCOVA including only </w:t>
      </w:r>
      <w:proofErr w:type="spellStart"/>
      <w:r w:rsidR="00AE4475" w:rsidRPr="003A67DB">
        <w:rPr>
          <w:rFonts w:ascii="Arial" w:hAnsi="Arial" w:cs="Arial"/>
          <w:bCs/>
          <w:color w:val="3E3D40"/>
          <w:sz w:val="24"/>
        </w:rPr>
        <w:t>STSdp</w:t>
      </w:r>
      <w:proofErr w:type="spellEnd"/>
      <w:r w:rsidR="00AE4475" w:rsidRPr="003A67DB">
        <w:rPr>
          <w:rFonts w:ascii="Arial" w:hAnsi="Arial" w:cs="Arial"/>
          <w:bCs/>
          <w:color w:val="3E3D40"/>
          <w:sz w:val="24"/>
        </w:rPr>
        <w:t xml:space="preserve"> activation along with group membership as predictors of FER.</w:t>
      </w:r>
    </w:p>
    <w:p w14:paraId="3E55B41D" w14:textId="77777777" w:rsidR="00CB3E5C" w:rsidRDefault="00CB3E5C" w:rsidP="00136B23">
      <w:pPr>
        <w:spacing w:after="81"/>
        <w:ind w:left="10" w:right="96" w:hanging="10"/>
      </w:pPr>
    </w:p>
    <w:sectPr w:rsidR="00CB3E5C">
      <w:pgSz w:w="12240" w:h="15840"/>
      <w:pgMar w:top="1440" w:right="1440" w:bottom="1440" w:left="163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304"/>
    <w:rsid w:val="000828A3"/>
    <w:rsid w:val="00112132"/>
    <w:rsid w:val="00136B23"/>
    <w:rsid w:val="0033184E"/>
    <w:rsid w:val="003A67DB"/>
    <w:rsid w:val="003F3C99"/>
    <w:rsid w:val="00483B3A"/>
    <w:rsid w:val="004E2C01"/>
    <w:rsid w:val="005B2C4B"/>
    <w:rsid w:val="005C1021"/>
    <w:rsid w:val="00635758"/>
    <w:rsid w:val="00683810"/>
    <w:rsid w:val="00685E92"/>
    <w:rsid w:val="008330D3"/>
    <w:rsid w:val="008A2DB0"/>
    <w:rsid w:val="008F32EF"/>
    <w:rsid w:val="00972D94"/>
    <w:rsid w:val="009B13E0"/>
    <w:rsid w:val="009F69C4"/>
    <w:rsid w:val="00AC4E39"/>
    <w:rsid w:val="00AE4475"/>
    <w:rsid w:val="00B858E0"/>
    <w:rsid w:val="00C33E24"/>
    <w:rsid w:val="00CB3E5C"/>
    <w:rsid w:val="00E11481"/>
    <w:rsid w:val="00E7368E"/>
    <w:rsid w:val="00EA1CFD"/>
    <w:rsid w:val="00F1383D"/>
    <w:rsid w:val="00F61C6C"/>
    <w:rsid w:val="00FF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7493"/>
  <w15:docId w15:val="{B0D779F0-ECE7-CC49-8F5F-41A19FCE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Antigona (NKI)</dc:creator>
  <cp:keywords/>
  <cp:lastModifiedBy>Marjory Denisard</cp:lastModifiedBy>
  <cp:revision>5</cp:revision>
  <cp:lastPrinted>2021-12-27T03:38:00Z</cp:lastPrinted>
  <dcterms:created xsi:type="dcterms:W3CDTF">2021-12-27T03:54:00Z</dcterms:created>
  <dcterms:modified xsi:type="dcterms:W3CDTF">2021-12-29T11:14:00Z</dcterms:modified>
</cp:coreProperties>
</file>